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1085711F" w14:textId="45BBCA27" w:rsidR="00120C33" w:rsidRDefault="00E77F5C" w:rsidP="00F02B22">
      <w:pPr>
        <w:spacing w:line="360" w:lineRule="auto"/>
        <w:rPr>
          <w:rFonts w:ascii="Calibri" w:eastAsia="Calibri" w:hAnsi="Calibri" w:cs="Calibri"/>
          <w:b/>
          <w:sz w:val="22"/>
          <w:szCs w:val="22"/>
        </w:rPr>
      </w:pPr>
      <w:bookmarkStart w:id="0" w:name="_GoBack"/>
      <w:bookmarkEnd w:id="0"/>
      <w:r w:rsidRPr="003C3F1D">
        <w:rPr>
          <w:rFonts w:ascii="Arial" w:eastAsia="Calibri" w:hAnsi="Arial" w:cs="Arial"/>
          <w:b/>
        </w:rPr>
        <w:t>Bipolar Disorder Working Group of the Psychiatric Genomics Consortium</w:t>
      </w:r>
    </w:p>
    <w:p w14:paraId="4E6B6455" w14:textId="52388484" w:rsidR="00120C33" w:rsidRPr="005F15D1" w:rsidRDefault="00125FEC" w:rsidP="005F15D1">
      <w:pPr>
        <w:jc w:val="both"/>
        <w:rPr>
          <w:rFonts w:ascii="Arial" w:eastAsia="Calibri" w:hAnsi="Arial" w:cs="Arial"/>
          <w:sz w:val="16"/>
          <w:szCs w:val="16"/>
        </w:rPr>
      </w:pPr>
      <w:bookmarkStart w:id="1" w:name="_gjdgxs" w:colFirst="0" w:colLast="0"/>
      <w:bookmarkEnd w:id="1"/>
      <w:proofErr w:type="gramStart"/>
      <w:r w:rsidRPr="005F15D1">
        <w:rPr>
          <w:rFonts w:ascii="Arial" w:eastAsia="Calibri" w:hAnsi="Arial" w:cs="Arial"/>
          <w:sz w:val="16"/>
          <w:szCs w:val="16"/>
        </w:rPr>
        <w:t>Eli A Stahl1,2,3†&amp;, Gerome Breen4,5†, Andreas J Forstner6,7,8,9,</w:t>
      </w:r>
      <w:r w:rsidR="00F61A99" w:rsidRPr="005F15D1">
        <w:rPr>
          <w:rFonts w:ascii="Arial" w:eastAsia="Calibri" w:hAnsi="Arial" w:cs="Arial"/>
          <w:sz w:val="16"/>
          <w:szCs w:val="16"/>
        </w:rPr>
        <w:t>10</w:t>
      </w:r>
      <w:r w:rsidRPr="005F15D1">
        <w:rPr>
          <w:rFonts w:ascii="Arial" w:eastAsia="Calibri" w:hAnsi="Arial" w:cs="Arial"/>
          <w:sz w:val="16"/>
          <w:szCs w:val="16"/>
        </w:rPr>
        <w:t>†, Andrew McQuillin</w:t>
      </w:r>
      <w:r w:rsidR="00F61A99" w:rsidRPr="005F15D1">
        <w:rPr>
          <w:rFonts w:ascii="Arial" w:eastAsia="Calibri" w:hAnsi="Arial" w:cs="Arial"/>
          <w:sz w:val="16"/>
          <w:szCs w:val="16"/>
        </w:rPr>
        <w:t>11</w:t>
      </w:r>
      <w:r w:rsidRPr="005F15D1">
        <w:rPr>
          <w:rFonts w:ascii="Arial" w:eastAsia="Calibri" w:hAnsi="Arial" w:cs="Arial"/>
          <w:sz w:val="16"/>
          <w:szCs w:val="16"/>
        </w:rPr>
        <w:t>†, Stephan Ripke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3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4</w:t>
      </w:r>
      <w:r w:rsidRPr="005F15D1">
        <w:rPr>
          <w:rFonts w:ascii="Arial" w:eastAsia="Calibri" w:hAnsi="Arial" w:cs="Arial"/>
          <w:sz w:val="16"/>
          <w:szCs w:val="16"/>
        </w:rPr>
        <w:t xml:space="preserve">†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Vassily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Trubetskoy</w:t>
      </w:r>
      <w:r w:rsidR="00F61A99" w:rsidRPr="005F15D1">
        <w:rPr>
          <w:rFonts w:ascii="Arial" w:eastAsia="Calibri" w:hAnsi="Arial" w:cs="Arial"/>
          <w:sz w:val="16"/>
          <w:szCs w:val="16"/>
        </w:rPr>
        <w:t>13</w:t>
      </w:r>
      <w:r w:rsidRPr="005F15D1">
        <w:rPr>
          <w:rFonts w:ascii="Arial" w:eastAsia="Calibri" w:hAnsi="Arial" w:cs="Arial"/>
          <w:sz w:val="16"/>
          <w:szCs w:val="16"/>
        </w:rPr>
        <w:t>, Manuel Mattheisen</w:t>
      </w:r>
      <w:r w:rsidR="00F61A99" w:rsidRPr="005F15D1">
        <w:rPr>
          <w:rFonts w:ascii="Arial" w:eastAsia="Calibri" w:hAnsi="Arial" w:cs="Arial"/>
          <w:sz w:val="16"/>
          <w:szCs w:val="16"/>
        </w:rPr>
        <w:t>15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6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7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8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Yunpeng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Wang</w:t>
      </w:r>
      <w:r w:rsidR="00F61A99" w:rsidRPr="005F15D1">
        <w:rPr>
          <w:rFonts w:ascii="Arial" w:eastAsia="Calibri" w:hAnsi="Arial" w:cs="Arial"/>
          <w:sz w:val="16"/>
          <w:szCs w:val="16"/>
        </w:rPr>
        <w:t>20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21</w:t>
      </w:r>
      <w:r w:rsidRPr="005F15D1">
        <w:rPr>
          <w:rFonts w:ascii="Arial" w:eastAsia="Calibri" w:hAnsi="Arial" w:cs="Arial"/>
          <w:sz w:val="16"/>
          <w:szCs w:val="16"/>
        </w:rPr>
        <w:t xml:space="preserve">, Jonathan R I Coleman4,5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Héléna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A Gaspar4,5, Christiaan A de Leeuw</w:t>
      </w:r>
      <w:r w:rsidR="00F61A99" w:rsidRPr="005F15D1">
        <w:rPr>
          <w:rFonts w:ascii="Arial" w:eastAsia="Calibri" w:hAnsi="Arial" w:cs="Arial"/>
          <w:sz w:val="16"/>
          <w:szCs w:val="16"/>
        </w:rPr>
        <w:t>22</w:t>
      </w:r>
      <w:r w:rsidRPr="005F15D1">
        <w:rPr>
          <w:rFonts w:ascii="Arial" w:eastAsia="Calibri" w:hAnsi="Arial" w:cs="Arial"/>
          <w:sz w:val="16"/>
          <w:szCs w:val="16"/>
        </w:rPr>
        <w:t>, Stacy Steinberg</w:t>
      </w:r>
      <w:r w:rsidR="00F61A99" w:rsidRPr="005F15D1">
        <w:rPr>
          <w:rFonts w:ascii="Arial" w:eastAsia="Calibri" w:hAnsi="Arial" w:cs="Arial"/>
          <w:sz w:val="16"/>
          <w:szCs w:val="16"/>
        </w:rPr>
        <w:t>23</w:t>
      </w:r>
      <w:r w:rsidRPr="005F15D1">
        <w:rPr>
          <w:rFonts w:ascii="Arial" w:eastAsia="Calibri" w:hAnsi="Arial" w:cs="Arial"/>
          <w:sz w:val="16"/>
          <w:szCs w:val="16"/>
        </w:rPr>
        <w:t>, Jennifer M Whitehead Pavlides</w:t>
      </w:r>
      <w:r w:rsidR="00F61A99" w:rsidRPr="005F15D1">
        <w:rPr>
          <w:rFonts w:ascii="Arial" w:eastAsia="Calibri" w:hAnsi="Arial" w:cs="Arial"/>
          <w:sz w:val="16"/>
          <w:szCs w:val="16"/>
        </w:rPr>
        <w:t>24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Maciej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Trzaskowski</w:t>
      </w:r>
      <w:r w:rsidR="00F61A99" w:rsidRPr="005F15D1">
        <w:rPr>
          <w:rFonts w:ascii="Arial" w:eastAsia="Calibri" w:hAnsi="Arial" w:cs="Arial"/>
          <w:sz w:val="16"/>
          <w:szCs w:val="16"/>
        </w:rPr>
        <w:t>25</w:t>
      </w:r>
      <w:r w:rsidRPr="005F15D1">
        <w:rPr>
          <w:rFonts w:ascii="Arial" w:eastAsia="Calibri" w:hAnsi="Arial" w:cs="Arial"/>
          <w:sz w:val="16"/>
          <w:szCs w:val="16"/>
        </w:rPr>
        <w:t>, Tune H Pers3</w:t>
      </w:r>
      <w:r w:rsidR="00DF269E" w:rsidRPr="005F15D1">
        <w:rPr>
          <w:rFonts w:ascii="Arial" w:eastAsia="Calibri" w:hAnsi="Arial" w:cs="Arial"/>
          <w:sz w:val="16"/>
          <w:szCs w:val="16"/>
        </w:rPr>
        <w:t>,26</w:t>
      </w:r>
      <w:r w:rsidRPr="005F15D1">
        <w:rPr>
          <w:rFonts w:ascii="Arial" w:eastAsia="Calibri" w:hAnsi="Arial" w:cs="Arial"/>
          <w:sz w:val="16"/>
          <w:szCs w:val="16"/>
        </w:rPr>
        <w:t>, Peter A Holmans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E32E17">
        <w:rPr>
          <w:rFonts w:ascii="Arial" w:eastAsia="Calibri" w:hAnsi="Arial" w:cs="Arial"/>
          <w:sz w:val="16"/>
          <w:szCs w:val="16"/>
        </w:rPr>
        <w:t xml:space="preserve"> </w:t>
      </w:r>
      <w:r w:rsidR="00E32E17" w:rsidRPr="00E32E17">
        <w:rPr>
          <w:rFonts w:ascii="Arial" w:eastAsia="Calibri" w:hAnsi="Arial" w:cs="Arial"/>
          <w:sz w:val="16"/>
          <w:szCs w:val="16"/>
        </w:rPr>
        <w:t>Alexander L Richards27,</w:t>
      </w:r>
      <w:r w:rsidRPr="005F15D1">
        <w:rPr>
          <w:rFonts w:ascii="Arial" w:eastAsia="Calibri" w:hAnsi="Arial" w:cs="Arial"/>
          <w:sz w:val="16"/>
          <w:szCs w:val="16"/>
        </w:rPr>
        <w:t xml:space="preserve"> Liam Abbott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Esbe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Agerbo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28,29, Huda Akil30, Diego Albani31, Ney Alliey-Rodriguez32, Thomas D Als</w:t>
      </w:r>
      <w:r w:rsidR="00F61A99" w:rsidRPr="005F15D1">
        <w:rPr>
          <w:rFonts w:ascii="Arial" w:eastAsia="Calibri" w:hAnsi="Arial" w:cs="Arial"/>
          <w:sz w:val="16"/>
          <w:szCs w:val="16"/>
        </w:rPr>
        <w:t>15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6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D03A8E" w:rsidRPr="005F15D1">
        <w:rPr>
          <w:rFonts w:ascii="Arial" w:eastAsia="Calibri" w:hAnsi="Arial" w:cs="Arial"/>
          <w:sz w:val="16"/>
          <w:szCs w:val="16"/>
        </w:rPr>
        <w:t>19,</w:t>
      </w:r>
      <w:r w:rsidRPr="005F15D1">
        <w:rPr>
          <w:rFonts w:ascii="Arial" w:eastAsia="Calibri" w:hAnsi="Arial" w:cs="Arial"/>
          <w:sz w:val="16"/>
          <w:szCs w:val="16"/>
        </w:rPr>
        <w:t xml:space="preserve"> Adebayo Anjorin33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Verneri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Antilla</w:t>
      </w:r>
      <w:r w:rsidR="00F61A99" w:rsidRPr="005F15D1">
        <w:rPr>
          <w:rFonts w:ascii="Arial" w:eastAsia="Calibri" w:hAnsi="Arial" w:cs="Arial"/>
          <w:sz w:val="16"/>
          <w:szCs w:val="16"/>
        </w:rPr>
        <w:t>14</w:t>
      </w:r>
      <w:r w:rsidRPr="005F15D1">
        <w:rPr>
          <w:rFonts w:ascii="Arial" w:eastAsia="Calibri" w:hAnsi="Arial" w:cs="Arial"/>
          <w:sz w:val="16"/>
          <w:szCs w:val="16"/>
        </w:rPr>
        <w:t>, Swapnil Awasthi</w:t>
      </w:r>
      <w:r w:rsidR="00F61A99" w:rsidRPr="005F15D1">
        <w:rPr>
          <w:rFonts w:ascii="Arial" w:eastAsia="Calibri" w:hAnsi="Arial" w:cs="Arial"/>
          <w:sz w:val="16"/>
          <w:szCs w:val="16"/>
        </w:rPr>
        <w:t>13</w:t>
      </w:r>
      <w:r w:rsidRPr="005F15D1">
        <w:rPr>
          <w:rFonts w:ascii="Arial" w:eastAsia="Calibri" w:hAnsi="Arial" w:cs="Arial"/>
          <w:sz w:val="16"/>
          <w:szCs w:val="16"/>
        </w:rPr>
        <w:t>, Judith A Badner34, Marie Bækvad-Hansen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35, Jack D Barchas36, Nicholas Bass</w:t>
      </w:r>
      <w:r w:rsidR="00F61A99" w:rsidRPr="005F15D1">
        <w:rPr>
          <w:rFonts w:ascii="Arial" w:eastAsia="Calibri" w:hAnsi="Arial" w:cs="Arial"/>
          <w:sz w:val="16"/>
          <w:szCs w:val="16"/>
        </w:rPr>
        <w:t>11</w:t>
      </w:r>
      <w:r w:rsidRPr="005F15D1">
        <w:rPr>
          <w:rFonts w:ascii="Arial" w:eastAsia="Calibri" w:hAnsi="Arial" w:cs="Arial"/>
          <w:sz w:val="16"/>
          <w:szCs w:val="16"/>
        </w:rPr>
        <w:t>, Michael Bauer37, Richard Belliveau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 xml:space="preserve">, Sarah E Bergen38, Carsten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Bøcker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Pedersen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 xml:space="preserve">,28,29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Erlend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Bøen39, Marco Boks40, James Boocock41, Monika Budde42, William Bunney43, Margit Burmeister44, Jonas Bybjerg-Grauholm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35, William Byerley45, Miquel Casas46,47,48,49, Felecia Cerrato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 Pablo Cervantes50, Kimberly Chambert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 xml:space="preserve">, Alexander W Charney2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Danfeng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Chen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 Claire Churchhouse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4</w:t>
      </w:r>
      <w:r w:rsidRPr="005F15D1">
        <w:rPr>
          <w:rFonts w:ascii="Arial" w:eastAsia="Calibri" w:hAnsi="Arial" w:cs="Arial"/>
          <w:sz w:val="16"/>
          <w:szCs w:val="16"/>
        </w:rPr>
        <w:t xml:space="preserve">, Toni-Kim Clarke51, William Coryell52, David W Craig53, Cristiana Cruceanu50,54, David Curtis55,56, Piotr M Czerski57, Anders M Dale58,59,60,61, Simone de Jong4,5, Franziska Degenhardt8,9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Jurge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Del-Favero62, J Raymond DePaulo63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Srdja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Djurovic64,65, Amanda L Dobbyn1,2, Ashley Dumont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Torbjør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Elvsåshagen66,67, Valentina Escott-Price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 xml:space="preserve">, Chun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Chieh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Fan61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Sascha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B Fischer6,</w:t>
      </w:r>
      <w:r w:rsidR="00F61A99" w:rsidRPr="005F15D1">
        <w:rPr>
          <w:rFonts w:ascii="Arial" w:eastAsia="Calibri" w:hAnsi="Arial" w:cs="Arial"/>
          <w:sz w:val="16"/>
          <w:szCs w:val="16"/>
        </w:rPr>
        <w:t>10</w:t>
      </w:r>
      <w:r w:rsidRPr="005F15D1">
        <w:rPr>
          <w:rFonts w:ascii="Arial" w:eastAsia="Calibri" w:hAnsi="Arial" w:cs="Arial"/>
          <w:sz w:val="16"/>
          <w:szCs w:val="16"/>
        </w:rPr>
        <w:t>, Matthew Flickinger68, Tatiana M Foroud69, Liz Forty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>, Josef Frank70, Christine Fraser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 xml:space="preserve">, Nelson B Freimer71, Louise Frisén72,73,74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Katri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Gade42,75, Diane Gage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 xml:space="preserve">, Julie Garnham76, Claudia Giambartolomei41, Marianne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Giørtz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Pedersen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28,29, Jaqueline Goldstein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 xml:space="preserve">, Scott D Gordon77, Katherine Gordon-Smith78, Elaine K Green79, Melissa J Green80, Tiffany A Greenwood60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Jakob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Grove</w:t>
      </w:r>
      <w:r w:rsidR="00F61A99" w:rsidRPr="005F15D1">
        <w:rPr>
          <w:rFonts w:ascii="Arial" w:eastAsia="Calibri" w:hAnsi="Arial" w:cs="Arial"/>
          <w:sz w:val="16"/>
          <w:szCs w:val="16"/>
        </w:rPr>
        <w:t>15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6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279DC" w:rsidRPr="005F15D1">
        <w:rPr>
          <w:rFonts w:ascii="Arial" w:eastAsia="Calibri" w:hAnsi="Arial" w:cs="Arial"/>
          <w:sz w:val="16"/>
          <w:szCs w:val="16"/>
        </w:rPr>
        <w:t>19,</w:t>
      </w:r>
      <w:r w:rsidRPr="005F15D1">
        <w:rPr>
          <w:rFonts w:ascii="Arial" w:eastAsia="Calibri" w:hAnsi="Arial" w:cs="Arial"/>
          <w:sz w:val="16"/>
          <w:szCs w:val="16"/>
        </w:rPr>
        <w:t xml:space="preserve">81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Weihua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Guan82, José Guzman Parra83, Marian L Hamshere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 xml:space="preserve">, Martin Hautzinger84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Urs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Heilbronner42, Stefan Herms6,8,9,</w:t>
      </w:r>
      <w:r w:rsidR="00F61A99" w:rsidRPr="005F15D1">
        <w:rPr>
          <w:rFonts w:ascii="Arial" w:eastAsia="Calibri" w:hAnsi="Arial" w:cs="Arial"/>
          <w:sz w:val="16"/>
          <w:szCs w:val="16"/>
        </w:rPr>
        <w:t>10</w:t>
      </w:r>
      <w:r w:rsidRPr="005F15D1">
        <w:rPr>
          <w:rFonts w:ascii="Arial" w:eastAsia="Calibri" w:hAnsi="Arial" w:cs="Arial"/>
          <w:sz w:val="16"/>
          <w:szCs w:val="16"/>
        </w:rPr>
        <w:t>, Maria Hipolito85, Per Hoffmann6,8,9,</w:t>
      </w:r>
      <w:r w:rsidR="003465EF" w:rsidRPr="005F15D1">
        <w:rPr>
          <w:rFonts w:ascii="Arial" w:eastAsia="Calibri" w:hAnsi="Arial" w:cs="Arial"/>
          <w:sz w:val="16"/>
          <w:szCs w:val="16"/>
        </w:rPr>
        <w:t>10,</w:t>
      </w:r>
      <w:r w:rsidRPr="005F15D1">
        <w:rPr>
          <w:rFonts w:ascii="Arial" w:eastAsia="Calibri" w:hAnsi="Arial" w:cs="Arial"/>
          <w:sz w:val="16"/>
          <w:szCs w:val="16"/>
        </w:rPr>
        <w:t xml:space="preserve"> Dominic Holland58,</w:t>
      </w:r>
      <w:r w:rsidR="00C578E8" w:rsidRPr="005F15D1">
        <w:rPr>
          <w:rFonts w:ascii="Arial" w:eastAsia="Calibri" w:hAnsi="Arial" w:cs="Arial"/>
          <w:sz w:val="16"/>
          <w:szCs w:val="16"/>
        </w:rPr>
        <w:t>86,</w:t>
      </w:r>
      <w:r w:rsidRPr="005F15D1">
        <w:rPr>
          <w:rFonts w:ascii="Arial" w:eastAsia="Calibri" w:hAnsi="Arial" w:cs="Arial"/>
          <w:sz w:val="16"/>
          <w:szCs w:val="16"/>
        </w:rPr>
        <w:t xml:space="preserve"> Laura Huckins1,2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Stéphane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Jamain</w:t>
      </w:r>
      <w:r w:rsidR="00C3020B" w:rsidRPr="005F15D1">
        <w:rPr>
          <w:rFonts w:ascii="Arial" w:eastAsia="Calibri" w:hAnsi="Arial" w:cs="Arial"/>
          <w:sz w:val="16"/>
          <w:szCs w:val="16"/>
        </w:rPr>
        <w:t>87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C3020B" w:rsidRPr="005F15D1">
        <w:rPr>
          <w:rFonts w:ascii="Arial" w:eastAsia="Calibri" w:hAnsi="Arial" w:cs="Arial"/>
          <w:sz w:val="16"/>
          <w:szCs w:val="16"/>
        </w:rPr>
        <w:t>88</w:t>
      </w:r>
      <w:r w:rsidRPr="005F15D1">
        <w:rPr>
          <w:rFonts w:ascii="Arial" w:eastAsia="Calibri" w:hAnsi="Arial" w:cs="Arial"/>
          <w:sz w:val="16"/>
          <w:szCs w:val="16"/>
        </w:rPr>
        <w:t>, Jessica S Johnson1,2, Anders Juréus38, Radhika Kandaswamy4, Robert Karlsson38, James L Kennedy</w:t>
      </w:r>
      <w:r w:rsidR="00C3020B" w:rsidRPr="005F15D1">
        <w:rPr>
          <w:rFonts w:ascii="Arial" w:eastAsia="Calibri" w:hAnsi="Arial" w:cs="Arial"/>
          <w:sz w:val="16"/>
          <w:szCs w:val="16"/>
        </w:rPr>
        <w:t>89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C3020B" w:rsidRPr="005F15D1">
        <w:rPr>
          <w:rFonts w:ascii="Arial" w:eastAsia="Calibri" w:hAnsi="Arial" w:cs="Arial"/>
          <w:sz w:val="16"/>
          <w:szCs w:val="16"/>
        </w:rPr>
        <w:t>90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C3020B" w:rsidRPr="005F15D1">
        <w:rPr>
          <w:rFonts w:ascii="Arial" w:eastAsia="Calibri" w:hAnsi="Arial" w:cs="Arial"/>
          <w:sz w:val="16"/>
          <w:szCs w:val="16"/>
        </w:rPr>
        <w:t>91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C3020B" w:rsidRPr="005F15D1">
        <w:rPr>
          <w:rFonts w:ascii="Arial" w:eastAsia="Calibri" w:hAnsi="Arial" w:cs="Arial"/>
          <w:sz w:val="16"/>
          <w:szCs w:val="16"/>
        </w:rPr>
        <w:t>92</w:t>
      </w:r>
      <w:r w:rsidRPr="005F15D1">
        <w:rPr>
          <w:rFonts w:ascii="Arial" w:eastAsia="Calibri" w:hAnsi="Arial" w:cs="Arial"/>
          <w:sz w:val="16"/>
          <w:szCs w:val="16"/>
        </w:rPr>
        <w:t>, Sarah Kittel-Schneider</w:t>
      </w:r>
      <w:r w:rsidR="00C3020B" w:rsidRPr="005F15D1">
        <w:rPr>
          <w:rFonts w:ascii="Arial" w:eastAsia="Calibri" w:hAnsi="Arial" w:cs="Arial"/>
          <w:sz w:val="16"/>
          <w:szCs w:val="16"/>
        </w:rPr>
        <w:t>93</w:t>
      </w:r>
      <w:r w:rsidRPr="005F15D1">
        <w:rPr>
          <w:rFonts w:ascii="Arial" w:eastAsia="Calibri" w:hAnsi="Arial" w:cs="Arial"/>
          <w:sz w:val="16"/>
          <w:szCs w:val="16"/>
        </w:rPr>
        <w:t>, James A Knowles</w:t>
      </w:r>
      <w:r w:rsidR="00C3020B" w:rsidRPr="005F15D1">
        <w:rPr>
          <w:rFonts w:ascii="Arial" w:eastAsia="Calibri" w:hAnsi="Arial" w:cs="Arial"/>
          <w:sz w:val="16"/>
          <w:szCs w:val="16"/>
        </w:rPr>
        <w:t>94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C3020B" w:rsidRPr="005F15D1">
        <w:rPr>
          <w:rFonts w:ascii="Arial" w:eastAsia="Calibri" w:hAnsi="Arial" w:cs="Arial"/>
          <w:sz w:val="16"/>
          <w:szCs w:val="16"/>
        </w:rPr>
        <w:t>95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Manolis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Kogevinas</w:t>
      </w:r>
      <w:r w:rsidR="00C3020B" w:rsidRPr="005F15D1">
        <w:rPr>
          <w:rFonts w:ascii="Arial" w:eastAsia="Calibri" w:hAnsi="Arial" w:cs="Arial"/>
          <w:sz w:val="16"/>
          <w:szCs w:val="16"/>
        </w:rPr>
        <w:t>96</w:t>
      </w:r>
      <w:r w:rsidRPr="005F15D1">
        <w:rPr>
          <w:rFonts w:ascii="Arial" w:eastAsia="Calibri" w:hAnsi="Arial" w:cs="Arial"/>
          <w:sz w:val="16"/>
          <w:szCs w:val="16"/>
        </w:rPr>
        <w:t>, Anna C Koller8,9, Ralph Kupka</w:t>
      </w:r>
      <w:r w:rsidR="00C3020B" w:rsidRPr="005F15D1">
        <w:rPr>
          <w:rFonts w:ascii="Arial" w:eastAsia="Calibri" w:hAnsi="Arial" w:cs="Arial"/>
          <w:sz w:val="16"/>
          <w:szCs w:val="16"/>
        </w:rPr>
        <w:t>97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C3020B" w:rsidRPr="005F15D1">
        <w:rPr>
          <w:rFonts w:ascii="Arial" w:eastAsia="Calibri" w:hAnsi="Arial" w:cs="Arial"/>
          <w:sz w:val="16"/>
          <w:szCs w:val="16"/>
        </w:rPr>
        <w:t>98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C3020B" w:rsidRPr="005F15D1">
        <w:rPr>
          <w:rFonts w:ascii="Arial" w:eastAsia="Calibri" w:hAnsi="Arial" w:cs="Arial"/>
          <w:sz w:val="16"/>
          <w:szCs w:val="16"/>
        </w:rPr>
        <w:t>99</w:t>
      </w:r>
      <w:r w:rsidRPr="005F15D1">
        <w:rPr>
          <w:rFonts w:ascii="Arial" w:eastAsia="Calibri" w:hAnsi="Arial" w:cs="Arial"/>
          <w:sz w:val="16"/>
          <w:szCs w:val="16"/>
        </w:rPr>
        <w:t>, Catharina Lavebratt72, Jacob Lawrence</w:t>
      </w:r>
      <w:r w:rsidR="00C3020B" w:rsidRPr="005F15D1">
        <w:rPr>
          <w:rFonts w:ascii="Arial" w:eastAsia="Calibri" w:hAnsi="Arial" w:cs="Arial"/>
          <w:sz w:val="16"/>
          <w:szCs w:val="16"/>
        </w:rPr>
        <w:t>100</w:t>
      </w:r>
      <w:r w:rsidRPr="005F15D1">
        <w:rPr>
          <w:rFonts w:ascii="Arial" w:eastAsia="Calibri" w:hAnsi="Arial" w:cs="Arial"/>
          <w:sz w:val="16"/>
          <w:szCs w:val="16"/>
        </w:rPr>
        <w:t>, William B Lawson85, Markus Leber</w:t>
      </w:r>
      <w:r w:rsidR="00C3020B" w:rsidRPr="005F15D1">
        <w:rPr>
          <w:rFonts w:ascii="Arial" w:eastAsia="Calibri" w:hAnsi="Arial" w:cs="Arial"/>
          <w:sz w:val="16"/>
          <w:szCs w:val="16"/>
        </w:rPr>
        <w:t>101</w:t>
      </w:r>
      <w:r w:rsidRPr="005F15D1">
        <w:rPr>
          <w:rFonts w:ascii="Arial" w:eastAsia="Calibri" w:hAnsi="Arial" w:cs="Arial"/>
          <w:sz w:val="16"/>
          <w:szCs w:val="16"/>
        </w:rPr>
        <w:t>, Phil H Lee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DD4425" w:rsidRPr="005F15D1">
        <w:rPr>
          <w:rFonts w:ascii="Arial" w:eastAsia="Calibri" w:hAnsi="Arial" w:cs="Arial"/>
          <w:sz w:val="16"/>
          <w:szCs w:val="16"/>
        </w:rPr>
        <w:t>14,</w:t>
      </w:r>
      <w:r w:rsidR="00850946" w:rsidRPr="005F15D1">
        <w:rPr>
          <w:rFonts w:ascii="Arial" w:eastAsia="Calibri" w:hAnsi="Arial" w:cs="Arial"/>
          <w:sz w:val="16"/>
          <w:szCs w:val="16"/>
        </w:rPr>
        <w:t>102,</w:t>
      </w:r>
      <w:r w:rsidRPr="005F15D1">
        <w:rPr>
          <w:rFonts w:ascii="Arial" w:eastAsia="Calibri" w:hAnsi="Arial" w:cs="Arial"/>
          <w:sz w:val="16"/>
          <w:szCs w:val="16"/>
        </w:rPr>
        <w:t xml:space="preserve"> Shawn E Levy</w:t>
      </w:r>
      <w:r w:rsidR="00C3020B" w:rsidRPr="005F15D1">
        <w:rPr>
          <w:rFonts w:ascii="Arial" w:eastAsia="Calibri" w:hAnsi="Arial" w:cs="Arial"/>
          <w:sz w:val="16"/>
          <w:szCs w:val="16"/>
        </w:rPr>
        <w:t>103</w:t>
      </w:r>
      <w:r w:rsidRPr="005F15D1">
        <w:rPr>
          <w:rFonts w:ascii="Arial" w:eastAsia="Calibri" w:hAnsi="Arial" w:cs="Arial"/>
          <w:sz w:val="16"/>
          <w:szCs w:val="16"/>
        </w:rPr>
        <w:t>, Jun Z Li</w:t>
      </w:r>
      <w:r w:rsidR="0044331D" w:rsidRPr="005F15D1">
        <w:rPr>
          <w:rFonts w:ascii="Arial" w:eastAsia="Calibri" w:hAnsi="Arial" w:cs="Arial"/>
          <w:sz w:val="16"/>
          <w:szCs w:val="16"/>
        </w:rPr>
        <w:t>104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Chunyu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Liu</w:t>
      </w:r>
      <w:r w:rsidR="0044331D" w:rsidRPr="005F15D1">
        <w:rPr>
          <w:rFonts w:ascii="Arial" w:eastAsia="Calibri" w:hAnsi="Arial" w:cs="Arial"/>
          <w:sz w:val="16"/>
          <w:szCs w:val="16"/>
        </w:rPr>
        <w:t>105</w:t>
      </w:r>
      <w:r w:rsidRPr="005F15D1">
        <w:rPr>
          <w:rFonts w:ascii="Arial" w:eastAsia="Calibri" w:hAnsi="Arial" w:cs="Arial"/>
          <w:sz w:val="16"/>
          <w:szCs w:val="16"/>
        </w:rPr>
        <w:t>, Susanne Lucae</w:t>
      </w:r>
      <w:r w:rsidR="0044331D" w:rsidRPr="005F15D1">
        <w:rPr>
          <w:rFonts w:ascii="Arial" w:eastAsia="Calibri" w:hAnsi="Arial" w:cs="Arial"/>
          <w:sz w:val="16"/>
          <w:szCs w:val="16"/>
        </w:rPr>
        <w:t>106</w:t>
      </w:r>
      <w:r w:rsidRPr="005F15D1">
        <w:rPr>
          <w:rFonts w:ascii="Arial" w:eastAsia="Calibri" w:hAnsi="Arial" w:cs="Arial"/>
          <w:sz w:val="16"/>
          <w:szCs w:val="16"/>
        </w:rPr>
        <w:t>, Anna Maaser8,9, Donald J MacIntyre</w:t>
      </w:r>
      <w:r w:rsidR="0044331D" w:rsidRPr="005F15D1">
        <w:rPr>
          <w:rFonts w:ascii="Arial" w:eastAsia="Calibri" w:hAnsi="Arial" w:cs="Arial"/>
          <w:sz w:val="16"/>
          <w:szCs w:val="16"/>
        </w:rPr>
        <w:t>107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44331D" w:rsidRPr="005F15D1">
        <w:rPr>
          <w:rFonts w:ascii="Arial" w:eastAsia="Calibri" w:hAnsi="Arial" w:cs="Arial"/>
          <w:sz w:val="16"/>
          <w:szCs w:val="16"/>
        </w:rPr>
        <w:t>108</w:t>
      </w:r>
      <w:r w:rsidRPr="005F15D1">
        <w:rPr>
          <w:rFonts w:ascii="Arial" w:eastAsia="Calibri" w:hAnsi="Arial" w:cs="Arial"/>
          <w:sz w:val="16"/>
          <w:szCs w:val="16"/>
        </w:rPr>
        <w:t>, Pamela B Mahon</w:t>
      </w:r>
      <w:r w:rsidR="00344B0F" w:rsidRPr="005F15D1">
        <w:rPr>
          <w:rFonts w:ascii="Arial" w:eastAsia="Calibri" w:hAnsi="Arial" w:cs="Arial"/>
          <w:sz w:val="16"/>
          <w:szCs w:val="16"/>
        </w:rPr>
        <w:t>63,</w:t>
      </w:r>
      <w:r w:rsidR="0044331D" w:rsidRPr="005F15D1">
        <w:rPr>
          <w:rFonts w:ascii="Arial" w:eastAsia="Calibri" w:hAnsi="Arial" w:cs="Arial"/>
          <w:sz w:val="16"/>
          <w:szCs w:val="16"/>
        </w:rPr>
        <w:t>109</w:t>
      </w:r>
      <w:r w:rsidRPr="005F15D1">
        <w:rPr>
          <w:rFonts w:ascii="Arial" w:eastAsia="Calibri" w:hAnsi="Arial" w:cs="Arial"/>
          <w:sz w:val="16"/>
          <w:szCs w:val="16"/>
        </w:rPr>
        <w:t>, Wolfgang Maier</w:t>
      </w:r>
      <w:r w:rsidR="0044331D" w:rsidRPr="005F15D1">
        <w:rPr>
          <w:rFonts w:ascii="Arial" w:eastAsia="Calibri" w:hAnsi="Arial" w:cs="Arial"/>
          <w:sz w:val="16"/>
          <w:szCs w:val="16"/>
        </w:rPr>
        <w:t>110</w:t>
      </w:r>
      <w:r w:rsidRPr="005F15D1">
        <w:rPr>
          <w:rFonts w:ascii="Arial" w:eastAsia="Calibri" w:hAnsi="Arial" w:cs="Arial"/>
          <w:sz w:val="16"/>
          <w:szCs w:val="16"/>
        </w:rPr>
        <w:t>, Lina Martinsson73, Steve McCarroll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44331D" w:rsidRPr="005F15D1">
        <w:rPr>
          <w:rFonts w:ascii="Arial" w:eastAsia="Calibri" w:hAnsi="Arial" w:cs="Arial"/>
          <w:sz w:val="16"/>
          <w:szCs w:val="16"/>
        </w:rPr>
        <w:t>111</w:t>
      </w:r>
      <w:r w:rsidRPr="005F15D1">
        <w:rPr>
          <w:rFonts w:ascii="Arial" w:eastAsia="Calibri" w:hAnsi="Arial" w:cs="Arial"/>
          <w:sz w:val="16"/>
          <w:szCs w:val="16"/>
        </w:rPr>
        <w:t>, Peter McGuffin4, Melvin G McInnis</w:t>
      </w:r>
      <w:r w:rsidR="0044331D" w:rsidRPr="005F15D1">
        <w:rPr>
          <w:rFonts w:ascii="Arial" w:eastAsia="Calibri" w:hAnsi="Arial" w:cs="Arial"/>
          <w:sz w:val="16"/>
          <w:szCs w:val="16"/>
        </w:rPr>
        <w:t>112</w:t>
      </w:r>
      <w:r w:rsidRPr="005F15D1">
        <w:rPr>
          <w:rFonts w:ascii="Arial" w:eastAsia="Calibri" w:hAnsi="Arial" w:cs="Arial"/>
          <w:sz w:val="16"/>
          <w:szCs w:val="16"/>
        </w:rPr>
        <w:t>, James D McKay</w:t>
      </w:r>
      <w:r w:rsidR="0044331D" w:rsidRPr="005F15D1">
        <w:rPr>
          <w:rFonts w:ascii="Arial" w:eastAsia="Calibri" w:hAnsi="Arial" w:cs="Arial"/>
          <w:sz w:val="16"/>
          <w:szCs w:val="16"/>
        </w:rPr>
        <w:t>113</w:t>
      </w:r>
      <w:r w:rsidR="009B4E81" w:rsidRPr="005F15D1">
        <w:rPr>
          <w:rFonts w:ascii="Arial" w:eastAsia="Calibri" w:hAnsi="Arial" w:cs="Arial"/>
          <w:sz w:val="16"/>
          <w:szCs w:val="16"/>
        </w:rPr>
        <w:t>, Helena</w:t>
      </w:r>
      <w:r w:rsidRPr="005F15D1">
        <w:rPr>
          <w:rFonts w:ascii="Arial" w:eastAsia="Calibri" w:hAnsi="Arial" w:cs="Arial"/>
          <w:sz w:val="16"/>
          <w:szCs w:val="16"/>
        </w:rPr>
        <w:t xml:space="preserve"> Medeiros</w:t>
      </w:r>
      <w:r w:rsidR="00C3020B" w:rsidRPr="005F15D1">
        <w:rPr>
          <w:rFonts w:ascii="Arial" w:eastAsia="Calibri" w:hAnsi="Arial" w:cs="Arial"/>
          <w:sz w:val="16"/>
          <w:szCs w:val="16"/>
        </w:rPr>
        <w:t>95</w:t>
      </w:r>
      <w:r w:rsidRPr="005F15D1">
        <w:rPr>
          <w:rFonts w:ascii="Arial" w:eastAsia="Calibri" w:hAnsi="Arial" w:cs="Arial"/>
          <w:sz w:val="16"/>
          <w:szCs w:val="16"/>
        </w:rPr>
        <w:t>, Sarah E Medland77, Fan Meng</w:t>
      </w:r>
      <w:r w:rsidR="00307C81" w:rsidRPr="005F15D1">
        <w:rPr>
          <w:rFonts w:ascii="Arial" w:eastAsia="Calibri" w:hAnsi="Arial" w:cs="Arial"/>
          <w:sz w:val="16"/>
          <w:szCs w:val="16"/>
        </w:rPr>
        <w:t>30,</w:t>
      </w:r>
      <w:r w:rsidR="0044331D" w:rsidRPr="005F15D1">
        <w:rPr>
          <w:rFonts w:ascii="Arial" w:eastAsia="Calibri" w:hAnsi="Arial" w:cs="Arial"/>
          <w:sz w:val="16"/>
          <w:szCs w:val="16"/>
        </w:rPr>
        <w:t>112</w:t>
      </w:r>
      <w:r w:rsidRPr="005F15D1">
        <w:rPr>
          <w:rFonts w:ascii="Arial" w:eastAsia="Calibri" w:hAnsi="Arial" w:cs="Arial"/>
          <w:sz w:val="16"/>
          <w:szCs w:val="16"/>
        </w:rPr>
        <w:t>, Lili Milani</w:t>
      </w:r>
      <w:r w:rsidR="0044331D" w:rsidRPr="005F15D1">
        <w:rPr>
          <w:rFonts w:ascii="Arial" w:eastAsia="Calibri" w:hAnsi="Arial" w:cs="Arial"/>
          <w:sz w:val="16"/>
          <w:szCs w:val="16"/>
        </w:rPr>
        <w:t>114</w:t>
      </w:r>
      <w:r w:rsidRPr="005F15D1">
        <w:rPr>
          <w:rFonts w:ascii="Arial" w:eastAsia="Calibri" w:hAnsi="Arial" w:cs="Arial"/>
          <w:sz w:val="16"/>
          <w:szCs w:val="16"/>
        </w:rPr>
        <w:t>, Grant W Montgomery</w:t>
      </w:r>
      <w:r w:rsidR="00F61A99" w:rsidRPr="005F15D1">
        <w:rPr>
          <w:rFonts w:ascii="Arial" w:eastAsia="Calibri" w:hAnsi="Arial" w:cs="Arial"/>
          <w:sz w:val="16"/>
          <w:szCs w:val="16"/>
        </w:rPr>
        <w:t>25</w:t>
      </w:r>
      <w:r w:rsidRPr="005F15D1">
        <w:rPr>
          <w:rFonts w:ascii="Arial" w:eastAsia="Calibri" w:hAnsi="Arial" w:cs="Arial"/>
          <w:sz w:val="16"/>
          <w:szCs w:val="16"/>
        </w:rPr>
        <w:t>, Derek W Morris</w:t>
      </w:r>
      <w:r w:rsidR="0044331D" w:rsidRPr="005F15D1">
        <w:rPr>
          <w:rFonts w:ascii="Arial" w:eastAsia="Calibri" w:hAnsi="Arial" w:cs="Arial"/>
          <w:sz w:val="16"/>
          <w:szCs w:val="16"/>
        </w:rPr>
        <w:t>115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44331D" w:rsidRPr="005F15D1">
        <w:rPr>
          <w:rFonts w:ascii="Arial" w:eastAsia="Calibri" w:hAnsi="Arial" w:cs="Arial"/>
          <w:sz w:val="16"/>
          <w:szCs w:val="16"/>
        </w:rPr>
        <w:t>116</w:t>
      </w:r>
      <w:r w:rsidRPr="005F15D1">
        <w:rPr>
          <w:rFonts w:ascii="Arial" w:eastAsia="Calibri" w:hAnsi="Arial" w:cs="Arial"/>
          <w:sz w:val="16"/>
          <w:szCs w:val="16"/>
        </w:rPr>
        <w:t>, Thomas W Mühleisen</w:t>
      </w:r>
      <w:r w:rsidR="006E7F9D" w:rsidRPr="005F15D1">
        <w:rPr>
          <w:rFonts w:ascii="Arial" w:eastAsia="Calibri" w:hAnsi="Arial" w:cs="Arial"/>
          <w:sz w:val="16"/>
          <w:szCs w:val="16"/>
        </w:rPr>
        <w:t>6,</w:t>
      </w:r>
      <w:r w:rsidR="0044331D" w:rsidRPr="005F15D1">
        <w:rPr>
          <w:rFonts w:ascii="Arial" w:eastAsia="Calibri" w:hAnsi="Arial" w:cs="Arial"/>
          <w:sz w:val="16"/>
          <w:szCs w:val="16"/>
        </w:rPr>
        <w:t>117</w:t>
      </w:r>
      <w:r w:rsidRPr="005F15D1">
        <w:rPr>
          <w:rFonts w:ascii="Arial" w:eastAsia="Calibri" w:hAnsi="Arial" w:cs="Arial"/>
          <w:sz w:val="16"/>
          <w:szCs w:val="16"/>
        </w:rPr>
        <w:t>, Niamh Mullins4, Hoang Nguyen1,2, Caroline M Nievergelt60,</w:t>
      </w:r>
      <w:r w:rsidR="0044331D" w:rsidRPr="005F15D1">
        <w:rPr>
          <w:rFonts w:ascii="Arial" w:eastAsia="Calibri" w:hAnsi="Arial" w:cs="Arial"/>
          <w:sz w:val="16"/>
          <w:szCs w:val="16"/>
        </w:rPr>
        <w:t>118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Annelie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Nordi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Adolfsson</w:t>
      </w:r>
      <w:r w:rsidR="0044331D" w:rsidRPr="005F15D1">
        <w:rPr>
          <w:rFonts w:ascii="Arial" w:eastAsia="Calibri" w:hAnsi="Arial" w:cs="Arial"/>
          <w:sz w:val="16"/>
          <w:szCs w:val="16"/>
        </w:rPr>
        <w:t>119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Evaristus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A Nwulia85, Claire O'Donovan76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Loes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M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Olde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Loohuis71, Anil P S Ori71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Lilijana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Oruc</w:t>
      </w:r>
      <w:r w:rsidR="0044331D" w:rsidRPr="005F15D1">
        <w:rPr>
          <w:rFonts w:ascii="Arial" w:eastAsia="Calibri" w:hAnsi="Arial" w:cs="Arial"/>
          <w:sz w:val="16"/>
          <w:szCs w:val="16"/>
        </w:rPr>
        <w:t>120</w:t>
      </w:r>
      <w:r w:rsidRPr="005F15D1">
        <w:rPr>
          <w:rFonts w:ascii="Arial" w:eastAsia="Calibri" w:hAnsi="Arial" w:cs="Arial"/>
          <w:sz w:val="16"/>
          <w:szCs w:val="16"/>
        </w:rPr>
        <w:t>, Urban Ösby</w:t>
      </w:r>
      <w:r w:rsidR="0044331D" w:rsidRPr="005F15D1">
        <w:rPr>
          <w:rFonts w:ascii="Arial" w:eastAsia="Calibri" w:hAnsi="Arial" w:cs="Arial"/>
          <w:sz w:val="16"/>
          <w:szCs w:val="16"/>
        </w:rPr>
        <w:t>121</w:t>
      </w:r>
      <w:r w:rsidRPr="005F15D1">
        <w:rPr>
          <w:rFonts w:ascii="Arial" w:eastAsia="Calibri" w:hAnsi="Arial" w:cs="Arial"/>
          <w:sz w:val="16"/>
          <w:szCs w:val="16"/>
        </w:rPr>
        <w:t>, Roy H Perlis</w:t>
      </w:r>
      <w:r w:rsidR="0044331D" w:rsidRPr="005F15D1">
        <w:rPr>
          <w:rFonts w:ascii="Arial" w:eastAsia="Calibri" w:hAnsi="Arial" w:cs="Arial"/>
          <w:sz w:val="16"/>
          <w:szCs w:val="16"/>
        </w:rPr>
        <w:t>12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44331D" w:rsidRPr="005F15D1">
        <w:rPr>
          <w:rFonts w:ascii="Arial" w:eastAsia="Calibri" w:hAnsi="Arial" w:cs="Arial"/>
          <w:sz w:val="16"/>
          <w:szCs w:val="16"/>
        </w:rPr>
        <w:t>123</w:t>
      </w:r>
      <w:r w:rsidRPr="005F15D1">
        <w:rPr>
          <w:rFonts w:ascii="Arial" w:eastAsia="Calibri" w:hAnsi="Arial" w:cs="Arial"/>
          <w:sz w:val="16"/>
          <w:szCs w:val="16"/>
        </w:rPr>
        <w:t>, Amy Perry78, Andrea Pfennig37, James B Potash63, Shaun M Purcell</w:t>
      </w:r>
      <w:r w:rsidR="005B5573" w:rsidRPr="005F15D1">
        <w:rPr>
          <w:rFonts w:ascii="Arial" w:eastAsia="Calibri" w:hAnsi="Arial" w:cs="Arial"/>
          <w:sz w:val="16"/>
          <w:szCs w:val="16"/>
        </w:rPr>
        <w:t>2,</w:t>
      </w:r>
      <w:r w:rsidR="0044331D" w:rsidRPr="005F15D1">
        <w:rPr>
          <w:rFonts w:ascii="Arial" w:eastAsia="Calibri" w:hAnsi="Arial" w:cs="Arial"/>
          <w:sz w:val="16"/>
          <w:szCs w:val="16"/>
        </w:rPr>
        <w:t>109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Eline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J Regeer</w:t>
      </w:r>
      <w:r w:rsidR="0044331D" w:rsidRPr="005F15D1">
        <w:rPr>
          <w:rFonts w:ascii="Arial" w:eastAsia="Calibri" w:hAnsi="Arial" w:cs="Arial"/>
          <w:sz w:val="16"/>
          <w:szCs w:val="16"/>
        </w:rPr>
        <w:t>124</w:t>
      </w:r>
      <w:r w:rsidRPr="005F15D1">
        <w:rPr>
          <w:rFonts w:ascii="Arial" w:eastAsia="Calibri" w:hAnsi="Arial" w:cs="Arial"/>
          <w:sz w:val="16"/>
          <w:szCs w:val="16"/>
        </w:rPr>
        <w:t>, Andreas Reif</w:t>
      </w:r>
      <w:r w:rsidR="00C3020B" w:rsidRPr="005F15D1">
        <w:rPr>
          <w:rFonts w:ascii="Arial" w:eastAsia="Calibri" w:hAnsi="Arial" w:cs="Arial"/>
          <w:sz w:val="16"/>
          <w:szCs w:val="16"/>
        </w:rPr>
        <w:t>93</w:t>
      </w:r>
      <w:r w:rsidRPr="005F15D1">
        <w:rPr>
          <w:rFonts w:ascii="Arial" w:eastAsia="Calibri" w:hAnsi="Arial" w:cs="Arial"/>
          <w:sz w:val="16"/>
          <w:szCs w:val="16"/>
        </w:rPr>
        <w:t>, Céline S Reinbold6,</w:t>
      </w:r>
      <w:r w:rsidR="00F61A99" w:rsidRPr="005F15D1">
        <w:rPr>
          <w:rFonts w:ascii="Arial" w:eastAsia="Calibri" w:hAnsi="Arial" w:cs="Arial"/>
          <w:sz w:val="16"/>
          <w:szCs w:val="16"/>
        </w:rPr>
        <w:t>10</w:t>
      </w:r>
      <w:r w:rsidRPr="005F15D1">
        <w:rPr>
          <w:rFonts w:ascii="Arial" w:eastAsia="Calibri" w:hAnsi="Arial" w:cs="Arial"/>
          <w:sz w:val="16"/>
          <w:szCs w:val="16"/>
        </w:rPr>
        <w:t>, John P Rice</w:t>
      </w:r>
      <w:r w:rsidR="0044331D" w:rsidRPr="005F15D1">
        <w:rPr>
          <w:rFonts w:ascii="Arial" w:eastAsia="Calibri" w:hAnsi="Arial" w:cs="Arial"/>
          <w:sz w:val="16"/>
          <w:szCs w:val="16"/>
        </w:rPr>
        <w:t>125</w:t>
      </w:r>
      <w:r w:rsidRPr="005F15D1">
        <w:rPr>
          <w:rFonts w:ascii="Arial" w:eastAsia="Calibri" w:hAnsi="Arial" w:cs="Arial"/>
          <w:sz w:val="16"/>
          <w:szCs w:val="16"/>
        </w:rPr>
        <w:t>, Fabio Rivas83, Margarita Rivera4,</w:t>
      </w:r>
      <w:r w:rsidR="0044331D" w:rsidRPr="005F15D1">
        <w:rPr>
          <w:rFonts w:ascii="Arial" w:eastAsia="Calibri" w:hAnsi="Arial" w:cs="Arial"/>
          <w:sz w:val="16"/>
          <w:szCs w:val="16"/>
        </w:rPr>
        <w:t>126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Panos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Roussos</w:t>
      </w:r>
      <w:r w:rsidR="000D1BB3" w:rsidRPr="005F15D1">
        <w:rPr>
          <w:rFonts w:ascii="Arial" w:eastAsia="Calibri" w:hAnsi="Arial" w:cs="Arial"/>
          <w:sz w:val="16"/>
          <w:szCs w:val="16"/>
        </w:rPr>
        <w:t>1,</w:t>
      </w:r>
      <w:r w:rsidRPr="005F15D1">
        <w:rPr>
          <w:rFonts w:ascii="Arial" w:eastAsia="Calibri" w:hAnsi="Arial" w:cs="Arial"/>
          <w:sz w:val="16"/>
          <w:szCs w:val="16"/>
        </w:rPr>
        <w:t>2,</w:t>
      </w:r>
      <w:r w:rsidR="0044331D" w:rsidRPr="005F15D1">
        <w:rPr>
          <w:rFonts w:ascii="Arial" w:eastAsia="Calibri" w:hAnsi="Arial" w:cs="Arial"/>
          <w:sz w:val="16"/>
          <w:szCs w:val="16"/>
        </w:rPr>
        <w:t>127</w:t>
      </w:r>
      <w:r w:rsidRPr="005F15D1">
        <w:rPr>
          <w:rFonts w:ascii="Arial" w:eastAsia="Calibri" w:hAnsi="Arial" w:cs="Arial"/>
          <w:sz w:val="16"/>
          <w:szCs w:val="16"/>
        </w:rPr>
        <w:t>, Douglas M Ruderfer</w:t>
      </w:r>
      <w:r w:rsidR="0044331D" w:rsidRPr="005F15D1">
        <w:rPr>
          <w:rFonts w:ascii="Arial" w:eastAsia="Calibri" w:hAnsi="Arial" w:cs="Arial"/>
          <w:sz w:val="16"/>
          <w:szCs w:val="16"/>
        </w:rPr>
        <w:t>128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Euijung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Ryu</w:t>
      </w:r>
      <w:r w:rsidR="0044331D" w:rsidRPr="005F15D1">
        <w:rPr>
          <w:rFonts w:ascii="Arial" w:eastAsia="Calibri" w:hAnsi="Arial" w:cs="Arial"/>
          <w:sz w:val="16"/>
          <w:szCs w:val="16"/>
        </w:rPr>
        <w:t>129</w:t>
      </w:r>
      <w:r w:rsidRPr="005F15D1">
        <w:rPr>
          <w:rFonts w:ascii="Arial" w:eastAsia="Calibri" w:hAnsi="Arial" w:cs="Arial"/>
          <w:sz w:val="16"/>
          <w:szCs w:val="16"/>
        </w:rPr>
        <w:t>, Cristina Sánchez-Mora46,47,49, Alan F Schatzberg130, William A Scheftner131, Nicholas J Schork132, Cynthia Shannon Weickert</w:t>
      </w:r>
      <w:r w:rsidR="000415B1" w:rsidRPr="005F15D1">
        <w:rPr>
          <w:rFonts w:ascii="Arial" w:eastAsia="Calibri" w:hAnsi="Arial" w:cs="Arial"/>
          <w:sz w:val="16"/>
          <w:szCs w:val="16"/>
        </w:rPr>
        <w:t>80,</w:t>
      </w:r>
      <w:r w:rsidRPr="005F15D1">
        <w:rPr>
          <w:rFonts w:ascii="Arial" w:eastAsia="Calibri" w:hAnsi="Arial" w:cs="Arial"/>
          <w:sz w:val="16"/>
          <w:szCs w:val="16"/>
        </w:rPr>
        <w:t xml:space="preserve">133, Tatyana Shehktman60, Paul D Shilling60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Engilbert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Sigurdsson134, Claire Slaney76, Olav B Smeland</w:t>
      </w:r>
      <w:r w:rsidR="00FD7249" w:rsidRPr="005F15D1">
        <w:rPr>
          <w:rFonts w:ascii="Arial" w:eastAsia="Calibri" w:hAnsi="Arial" w:cs="Arial"/>
          <w:sz w:val="16"/>
          <w:szCs w:val="16"/>
        </w:rPr>
        <w:t>58,</w:t>
      </w:r>
      <w:r w:rsidRPr="005F15D1">
        <w:rPr>
          <w:rFonts w:ascii="Arial" w:eastAsia="Calibri" w:hAnsi="Arial" w:cs="Arial"/>
          <w:sz w:val="16"/>
          <w:szCs w:val="16"/>
        </w:rPr>
        <w:t xml:space="preserve">135,136, Janet L Sobell137, Christine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Søholm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Hansen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35, Anne T Spijker138, David St Clair139, Michael Steffens140, John S Strauss</w:t>
      </w:r>
      <w:r w:rsidR="00A2714C" w:rsidRPr="005F15D1">
        <w:rPr>
          <w:rFonts w:ascii="Arial" w:eastAsia="Calibri" w:hAnsi="Arial" w:cs="Arial"/>
          <w:sz w:val="16"/>
          <w:szCs w:val="16"/>
        </w:rPr>
        <w:t>91,</w:t>
      </w:r>
      <w:r w:rsidRPr="005F15D1">
        <w:rPr>
          <w:rFonts w:ascii="Arial" w:eastAsia="Calibri" w:hAnsi="Arial" w:cs="Arial"/>
          <w:sz w:val="16"/>
          <w:szCs w:val="16"/>
        </w:rPr>
        <w:t xml:space="preserve">141, Fabian Streit70, Jana Strohmaier70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Szabolcs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Szelinger142, Robert C Thompson</w:t>
      </w:r>
      <w:r w:rsidR="0044331D" w:rsidRPr="005F15D1">
        <w:rPr>
          <w:rFonts w:ascii="Arial" w:eastAsia="Calibri" w:hAnsi="Arial" w:cs="Arial"/>
          <w:sz w:val="16"/>
          <w:szCs w:val="16"/>
        </w:rPr>
        <w:t>112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Thorgeir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E  Thorgeirsson</w:t>
      </w:r>
      <w:r w:rsidR="00F61A99" w:rsidRPr="005F15D1">
        <w:rPr>
          <w:rFonts w:ascii="Arial" w:eastAsia="Calibri" w:hAnsi="Arial" w:cs="Arial"/>
          <w:sz w:val="16"/>
          <w:szCs w:val="16"/>
        </w:rPr>
        <w:t>23</w:t>
      </w:r>
      <w:r w:rsidRPr="005F15D1">
        <w:rPr>
          <w:rFonts w:ascii="Arial" w:eastAsia="Calibri" w:hAnsi="Arial" w:cs="Arial"/>
          <w:sz w:val="16"/>
          <w:szCs w:val="16"/>
        </w:rPr>
        <w:t xml:space="preserve">, Jens Treutlein70, Helmut Vedder143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Weiqing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Wang1,2, Stanley J Watson</w:t>
      </w:r>
      <w:r w:rsidR="0044331D" w:rsidRPr="005F15D1">
        <w:rPr>
          <w:rFonts w:ascii="Arial" w:eastAsia="Calibri" w:hAnsi="Arial" w:cs="Arial"/>
          <w:sz w:val="16"/>
          <w:szCs w:val="16"/>
        </w:rPr>
        <w:t>112</w:t>
      </w:r>
      <w:r w:rsidRPr="005F15D1">
        <w:rPr>
          <w:rFonts w:ascii="Arial" w:eastAsia="Calibri" w:hAnsi="Arial" w:cs="Arial"/>
          <w:sz w:val="16"/>
          <w:szCs w:val="16"/>
        </w:rPr>
        <w:t>, Thomas W Weickert</w:t>
      </w:r>
      <w:r w:rsidR="001F2D11" w:rsidRPr="005F15D1">
        <w:rPr>
          <w:rFonts w:ascii="Arial" w:eastAsia="Calibri" w:hAnsi="Arial" w:cs="Arial"/>
          <w:sz w:val="16"/>
          <w:szCs w:val="16"/>
        </w:rPr>
        <w:t>80,</w:t>
      </w:r>
      <w:r w:rsidRPr="005F15D1">
        <w:rPr>
          <w:rFonts w:ascii="Arial" w:eastAsia="Calibri" w:hAnsi="Arial" w:cs="Arial"/>
          <w:sz w:val="16"/>
          <w:szCs w:val="16"/>
        </w:rPr>
        <w:t>133, Steph</w:t>
      </w:r>
      <w:r w:rsidR="00580A1C" w:rsidRPr="005F15D1">
        <w:rPr>
          <w:rFonts w:ascii="Arial" w:eastAsia="Calibri" w:hAnsi="Arial" w:cs="Arial"/>
          <w:sz w:val="16"/>
          <w:szCs w:val="16"/>
        </w:rPr>
        <w:t>anie H Witt70, Simon Xi144, Wei</w:t>
      </w:r>
      <w:r w:rsidRPr="005F15D1">
        <w:rPr>
          <w:rFonts w:ascii="Arial" w:eastAsia="Calibri" w:hAnsi="Arial" w:cs="Arial"/>
          <w:sz w:val="16"/>
          <w:szCs w:val="16"/>
        </w:rPr>
        <w:t xml:space="preserve"> Xu145,146, Allan H Young147, Peter Zandi148, Peng Zhang149, Sebastian Zollner</w:t>
      </w:r>
      <w:r w:rsidR="0044331D" w:rsidRPr="005F15D1">
        <w:rPr>
          <w:rFonts w:ascii="Arial" w:eastAsia="Calibri" w:hAnsi="Arial" w:cs="Arial"/>
          <w:sz w:val="16"/>
          <w:szCs w:val="16"/>
        </w:rPr>
        <w:t>112</w:t>
      </w:r>
      <w:r w:rsidRPr="005F15D1">
        <w:rPr>
          <w:rFonts w:ascii="Arial" w:eastAsia="Calibri" w:hAnsi="Arial" w:cs="Arial"/>
          <w:sz w:val="16"/>
          <w:szCs w:val="16"/>
        </w:rPr>
        <w:t>, Rolf Adolfsson</w:t>
      </w:r>
      <w:r w:rsidR="0044331D" w:rsidRPr="005F15D1">
        <w:rPr>
          <w:rFonts w:ascii="Arial" w:eastAsia="Calibri" w:hAnsi="Arial" w:cs="Arial"/>
          <w:sz w:val="16"/>
          <w:szCs w:val="16"/>
        </w:rPr>
        <w:t>119</w:t>
      </w:r>
      <w:r w:rsidRPr="005F15D1">
        <w:rPr>
          <w:rFonts w:ascii="Arial" w:eastAsia="Calibri" w:hAnsi="Arial" w:cs="Arial"/>
          <w:sz w:val="16"/>
          <w:szCs w:val="16"/>
        </w:rPr>
        <w:t>, Ingrid Agartz</w:t>
      </w:r>
      <w:r w:rsidR="004765D7" w:rsidRPr="005F15D1">
        <w:rPr>
          <w:rFonts w:ascii="Arial" w:eastAsia="Calibri" w:hAnsi="Arial" w:cs="Arial"/>
          <w:sz w:val="16"/>
          <w:szCs w:val="16"/>
        </w:rPr>
        <w:t>17,</w:t>
      </w:r>
      <w:r w:rsidRPr="005F15D1">
        <w:rPr>
          <w:rFonts w:ascii="Arial" w:eastAsia="Calibri" w:hAnsi="Arial" w:cs="Arial"/>
          <w:sz w:val="16"/>
          <w:szCs w:val="16"/>
        </w:rPr>
        <w:t>39,150, Martin Alda76,151, Lena Backlund73, Bernhard T Baune152, Frank Bellivier153,154,155,156, Wade H Berrettini157, Joanna M Biernacka</w:t>
      </w:r>
      <w:r w:rsidR="0044331D" w:rsidRPr="005F15D1">
        <w:rPr>
          <w:rFonts w:ascii="Arial" w:eastAsia="Calibri" w:hAnsi="Arial" w:cs="Arial"/>
          <w:sz w:val="16"/>
          <w:szCs w:val="16"/>
        </w:rPr>
        <w:t>129</w:t>
      </w:r>
      <w:r w:rsidRPr="005F15D1">
        <w:rPr>
          <w:rFonts w:ascii="Arial" w:eastAsia="Calibri" w:hAnsi="Arial" w:cs="Arial"/>
          <w:sz w:val="16"/>
          <w:szCs w:val="16"/>
        </w:rPr>
        <w:t>, Douglas H R Blackwood51, Michael Boehnke68, Anders D Børglum</w:t>
      </w:r>
      <w:r w:rsidR="00F61A99" w:rsidRPr="005F15D1">
        <w:rPr>
          <w:rFonts w:ascii="Arial" w:eastAsia="Calibri" w:hAnsi="Arial" w:cs="Arial"/>
          <w:sz w:val="16"/>
          <w:szCs w:val="16"/>
        </w:rPr>
        <w:t>15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6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6F47E4" w:rsidRPr="005F15D1">
        <w:rPr>
          <w:rFonts w:ascii="Arial" w:eastAsia="Calibri" w:hAnsi="Arial" w:cs="Arial"/>
          <w:sz w:val="16"/>
          <w:szCs w:val="16"/>
        </w:rPr>
        <w:t>19,</w:t>
      </w:r>
      <w:r w:rsidRPr="005F15D1">
        <w:rPr>
          <w:rFonts w:ascii="Arial" w:eastAsia="Calibri" w:hAnsi="Arial" w:cs="Arial"/>
          <w:sz w:val="16"/>
          <w:szCs w:val="16"/>
        </w:rPr>
        <w:t xml:space="preserve"> Aiden Corvin</w:t>
      </w:r>
      <w:r w:rsidR="0044331D" w:rsidRPr="005F15D1">
        <w:rPr>
          <w:rFonts w:ascii="Arial" w:eastAsia="Calibri" w:hAnsi="Arial" w:cs="Arial"/>
          <w:sz w:val="16"/>
          <w:szCs w:val="16"/>
        </w:rPr>
        <w:t>116</w:t>
      </w:r>
      <w:r w:rsidRPr="005F15D1">
        <w:rPr>
          <w:rFonts w:ascii="Arial" w:eastAsia="Calibri" w:hAnsi="Arial" w:cs="Arial"/>
          <w:sz w:val="16"/>
          <w:szCs w:val="16"/>
        </w:rPr>
        <w:t>, Nicholas Craddock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>, Mark J Daly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4</w:t>
      </w:r>
      <w:r w:rsidRPr="005F15D1">
        <w:rPr>
          <w:rFonts w:ascii="Arial" w:eastAsia="Calibri" w:hAnsi="Arial" w:cs="Arial"/>
          <w:sz w:val="16"/>
          <w:szCs w:val="16"/>
        </w:rPr>
        <w:t>, Udo Dannlowski</w:t>
      </w:r>
      <w:r w:rsidR="007C0A30" w:rsidRPr="005F15D1">
        <w:rPr>
          <w:rFonts w:ascii="Arial" w:eastAsia="Calibri" w:hAnsi="Arial" w:cs="Arial"/>
          <w:sz w:val="16"/>
          <w:szCs w:val="16"/>
        </w:rPr>
        <w:t>158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Tõnu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Esko3,</w:t>
      </w:r>
      <w:r w:rsidR="0044331D" w:rsidRPr="005F15D1">
        <w:rPr>
          <w:rFonts w:ascii="Arial" w:eastAsia="Calibri" w:hAnsi="Arial" w:cs="Arial"/>
          <w:sz w:val="16"/>
          <w:szCs w:val="16"/>
        </w:rPr>
        <w:t>111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44331D" w:rsidRPr="005F15D1">
        <w:rPr>
          <w:rFonts w:ascii="Arial" w:eastAsia="Calibri" w:hAnsi="Arial" w:cs="Arial"/>
          <w:sz w:val="16"/>
          <w:szCs w:val="16"/>
        </w:rPr>
        <w:t>114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9840D3" w:rsidRPr="005F15D1">
        <w:rPr>
          <w:rFonts w:ascii="Arial" w:eastAsia="Calibri" w:hAnsi="Arial" w:cs="Arial"/>
          <w:sz w:val="16"/>
          <w:szCs w:val="16"/>
        </w:rPr>
        <w:t>159,</w:t>
      </w:r>
      <w:r w:rsidRPr="005F15D1">
        <w:rPr>
          <w:rFonts w:ascii="Arial" w:eastAsia="Calibri" w:hAnsi="Arial" w:cs="Arial"/>
          <w:sz w:val="16"/>
          <w:szCs w:val="16"/>
        </w:rPr>
        <w:t xml:space="preserve"> Bruno Etain153,155,</w:t>
      </w:r>
      <w:r w:rsidR="00846474" w:rsidRPr="005F15D1">
        <w:rPr>
          <w:rFonts w:ascii="Arial" w:eastAsia="Calibri" w:hAnsi="Arial" w:cs="Arial"/>
          <w:sz w:val="16"/>
          <w:szCs w:val="16"/>
        </w:rPr>
        <w:t>156,</w:t>
      </w:r>
      <w:r w:rsidR="007C0A30" w:rsidRPr="005F15D1">
        <w:rPr>
          <w:rFonts w:ascii="Arial" w:eastAsia="Calibri" w:hAnsi="Arial" w:cs="Arial"/>
          <w:sz w:val="16"/>
          <w:szCs w:val="16"/>
        </w:rPr>
        <w:t>160</w:t>
      </w:r>
      <w:r w:rsidRPr="005F15D1">
        <w:rPr>
          <w:rFonts w:ascii="Arial" w:eastAsia="Calibri" w:hAnsi="Arial" w:cs="Arial"/>
          <w:sz w:val="16"/>
          <w:szCs w:val="16"/>
        </w:rPr>
        <w:t>, Mark Frye</w:t>
      </w:r>
      <w:r w:rsidR="007C0A30" w:rsidRPr="005F15D1">
        <w:rPr>
          <w:rFonts w:ascii="Arial" w:eastAsia="Calibri" w:hAnsi="Arial" w:cs="Arial"/>
          <w:sz w:val="16"/>
          <w:szCs w:val="16"/>
        </w:rPr>
        <w:t>161</w:t>
      </w:r>
      <w:r w:rsidRPr="005F15D1">
        <w:rPr>
          <w:rFonts w:ascii="Arial" w:eastAsia="Calibri" w:hAnsi="Arial" w:cs="Arial"/>
          <w:sz w:val="16"/>
          <w:szCs w:val="16"/>
        </w:rPr>
        <w:t>, Janice M Fullerton133,</w:t>
      </w:r>
      <w:r w:rsidR="007C0A30" w:rsidRPr="005F15D1">
        <w:rPr>
          <w:rFonts w:ascii="Arial" w:eastAsia="Calibri" w:hAnsi="Arial" w:cs="Arial"/>
          <w:sz w:val="16"/>
          <w:szCs w:val="16"/>
        </w:rPr>
        <w:t>162</w:t>
      </w:r>
      <w:r w:rsidRPr="005F15D1">
        <w:rPr>
          <w:rFonts w:ascii="Arial" w:eastAsia="Calibri" w:hAnsi="Arial" w:cs="Arial"/>
          <w:sz w:val="16"/>
          <w:szCs w:val="16"/>
        </w:rPr>
        <w:t>, Elliot S Gershon32,</w:t>
      </w:r>
      <w:r w:rsidR="007C0A30" w:rsidRPr="005F15D1">
        <w:rPr>
          <w:rFonts w:ascii="Arial" w:eastAsia="Calibri" w:hAnsi="Arial" w:cs="Arial"/>
          <w:sz w:val="16"/>
          <w:szCs w:val="16"/>
        </w:rPr>
        <w:t>163</w:t>
      </w:r>
      <w:r w:rsidRPr="005F15D1">
        <w:rPr>
          <w:rFonts w:ascii="Arial" w:eastAsia="Calibri" w:hAnsi="Arial" w:cs="Arial"/>
          <w:sz w:val="16"/>
          <w:szCs w:val="16"/>
        </w:rPr>
        <w:t>, Michael Gill</w:t>
      </w:r>
      <w:r w:rsidR="0044331D" w:rsidRPr="005F15D1">
        <w:rPr>
          <w:rFonts w:ascii="Arial" w:eastAsia="Calibri" w:hAnsi="Arial" w:cs="Arial"/>
          <w:sz w:val="16"/>
          <w:szCs w:val="16"/>
        </w:rPr>
        <w:t>116</w:t>
      </w:r>
      <w:r w:rsidRPr="005F15D1">
        <w:rPr>
          <w:rFonts w:ascii="Arial" w:eastAsia="Calibri" w:hAnsi="Arial" w:cs="Arial"/>
          <w:sz w:val="16"/>
          <w:szCs w:val="16"/>
        </w:rPr>
        <w:t>, Fernando Goes63, Maria Grigoroiu-Serbanescu</w:t>
      </w:r>
      <w:r w:rsidR="007C0A30" w:rsidRPr="005F15D1">
        <w:rPr>
          <w:rFonts w:ascii="Arial" w:eastAsia="Calibri" w:hAnsi="Arial" w:cs="Arial"/>
          <w:sz w:val="16"/>
          <w:szCs w:val="16"/>
        </w:rPr>
        <w:t>164</w:t>
      </w:r>
      <w:r w:rsidRPr="005F15D1">
        <w:rPr>
          <w:rFonts w:ascii="Arial" w:eastAsia="Calibri" w:hAnsi="Arial" w:cs="Arial"/>
          <w:sz w:val="16"/>
          <w:szCs w:val="16"/>
        </w:rPr>
        <w:t>, Joanna Hauser57, David M Hougaard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35, Christina M Hultman38, Ian Jones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>, Lisa A Jones78, René S Kahn2,40, George Kirov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>, Mikael Landén38,</w:t>
      </w:r>
      <w:r w:rsidR="007C0A30" w:rsidRPr="005F15D1">
        <w:rPr>
          <w:rFonts w:ascii="Arial" w:eastAsia="Calibri" w:hAnsi="Arial" w:cs="Arial"/>
          <w:sz w:val="16"/>
          <w:szCs w:val="16"/>
        </w:rPr>
        <w:t>165</w:t>
      </w:r>
      <w:r w:rsidRPr="005F15D1">
        <w:rPr>
          <w:rFonts w:ascii="Arial" w:eastAsia="Calibri" w:hAnsi="Arial" w:cs="Arial"/>
          <w:sz w:val="16"/>
          <w:szCs w:val="16"/>
        </w:rPr>
        <w:t>, Marion Leboyer</w:t>
      </w:r>
      <w:r w:rsidR="00ED7A84" w:rsidRPr="005F15D1">
        <w:rPr>
          <w:rFonts w:ascii="Arial" w:eastAsia="Calibri" w:hAnsi="Arial" w:cs="Arial"/>
          <w:sz w:val="16"/>
          <w:szCs w:val="16"/>
        </w:rPr>
        <w:t>88,</w:t>
      </w:r>
      <w:r w:rsidRPr="005F15D1">
        <w:rPr>
          <w:rFonts w:ascii="Arial" w:eastAsia="Calibri" w:hAnsi="Arial" w:cs="Arial"/>
          <w:sz w:val="16"/>
          <w:szCs w:val="16"/>
        </w:rPr>
        <w:t>153,</w:t>
      </w:r>
      <w:r w:rsidR="007C0A30" w:rsidRPr="005F15D1">
        <w:rPr>
          <w:rFonts w:ascii="Arial" w:eastAsia="Calibri" w:hAnsi="Arial" w:cs="Arial"/>
          <w:sz w:val="16"/>
          <w:szCs w:val="16"/>
        </w:rPr>
        <w:t>166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Cathry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M Lewis4,5,</w:t>
      </w:r>
      <w:r w:rsidR="00214330" w:rsidRPr="005F15D1">
        <w:rPr>
          <w:rFonts w:ascii="Arial" w:eastAsia="Calibri" w:hAnsi="Arial" w:cs="Arial"/>
          <w:sz w:val="16"/>
          <w:szCs w:val="16"/>
        </w:rPr>
        <w:t>167,</w:t>
      </w:r>
      <w:r w:rsidRPr="005F15D1">
        <w:rPr>
          <w:rFonts w:ascii="Arial" w:eastAsia="Calibri" w:hAnsi="Arial" w:cs="Arial"/>
          <w:sz w:val="16"/>
          <w:szCs w:val="16"/>
        </w:rPr>
        <w:t xml:space="preserve">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Qingqi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S Li</w:t>
      </w:r>
      <w:r w:rsidR="007C0A30" w:rsidRPr="005F15D1">
        <w:rPr>
          <w:rFonts w:ascii="Arial" w:eastAsia="Calibri" w:hAnsi="Arial" w:cs="Arial"/>
          <w:sz w:val="16"/>
          <w:szCs w:val="16"/>
        </w:rPr>
        <w:t>168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Jolanta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Lissowska</w:t>
      </w:r>
      <w:r w:rsidR="007C0A30" w:rsidRPr="005F15D1">
        <w:rPr>
          <w:rFonts w:ascii="Arial" w:eastAsia="Calibri" w:hAnsi="Arial" w:cs="Arial"/>
          <w:sz w:val="16"/>
          <w:szCs w:val="16"/>
        </w:rPr>
        <w:t>169</w:t>
      </w:r>
      <w:r w:rsidRPr="005F15D1">
        <w:rPr>
          <w:rFonts w:ascii="Arial" w:eastAsia="Calibri" w:hAnsi="Arial" w:cs="Arial"/>
          <w:sz w:val="16"/>
          <w:szCs w:val="16"/>
        </w:rPr>
        <w:t>, Nicholas G Martin77,</w:t>
      </w:r>
      <w:r w:rsidR="007C0A30" w:rsidRPr="005F15D1">
        <w:rPr>
          <w:rFonts w:ascii="Arial" w:eastAsia="Calibri" w:hAnsi="Arial" w:cs="Arial"/>
          <w:sz w:val="16"/>
          <w:szCs w:val="16"/>
        </w:rPr>
        <w:t>170</w:t>
      </w:r>
      <w:r w:rsidRPr="005F15D1">
        <w:rPr>
          <w:rFonts w:ascii="Arial" w:eastAsia="Calibri" w:hAnsi="Arial" w:cs="Arial"/>
          <w:sz w:val="16"/>
          <w:szCs w:val="16"/>
        </w:rPr>
        <w:t>, Fermin Mayoral83, Susan L McElroy</w:t>
      </w:r>
      <w:r w:rsidR="007C0A30" w:rsidRPr="005F15D1">
        <w:rPr>
          <w:rFonts w:ascii="Arial" w:eastAsia="Calibri" w:hAnsi="Arial" w:cs="Arial"/>
          <w:sz w:val="16"/>
          <w:szCs w:val="16"/>
        </w:rPr>
        <w:t>171</w:t>
      </w:r>
      <w:r w:rsidRPr="005F15D1">
        <w:rPr>
          <w:rFonts w:ascii="Arial" w:eastAsia="Calibri" w:hAnsi="Arial" w:cs="Arial"/>
          <w:sz w:val="16"/>
          <w:szCs w:val="16"/>
        </w:rPr>
        <w:t>, Andrew M McIntosh</w:t>
      </w:r>
      <w:r w:rsidR="00290BF0" w:rsidRPr="005F15D1">
        <w:rPr>
          <w:rFonts w:ascii="Arial" w:eastAsia="Calibri" w:hAnsi="Arial" w:cs="Arial"/>
          <w:sz w:val="16"/>
          <w:szCs w:val="16"/>
        </w:rPr>
        <w:t>51,</w:t>
      </w:r>
      <w:r w:rsidR="007C0A30" w:rsidRPr="005F15D1">
        <w:rPr>
          <w:rFonts w:ascii="Arial" w:eastAsia="Calibri" w:hAnsi="Arial" w:cs="Arial"/>
          <w:sz w:val="16"/>
          <w:szCs w:val="16"/>
        </w:rPr>
        <w:t>172</w:t>
      </w:r>
      <w:r w:rsidRPr="005F15D1">
        <w:rPr>
          <w:rFonts w:ascii="Arial" w:eastAsia="Calibri" w:hAnsi="Arial" w:cs="Arial"/>
          <w:sz w:val="16"/>
          <w:szCs w:val="16"/>
        </w:rPr>
        <w:t>, Francis J McMahon</w:t>
      </w:r>
      <w:r w:rsidR="007C0A30" w:rsidRPr="005F15D1">
        <w:rPr>
          <w:rFonts w:ascii="Arial" w:eastAsia="Calibri" w:hAnsi="Arial" w:cs="Arial"/>
          <w:sz w:val="16"/>
          <w:szCs w:val="16"/>
        </w:rPr>
        <w:t>173</w:t>
      </w:r>
      <w:r w:rsidRPr="005F15D1">
        <w:rPr>
          <w:rFonts w:ascii="Arial" w:eastAsia="Calibri" w:hAnsi="Arial" w:cs="Arial"/>
          <w:sz w:val="16"/>
          <w:szCs w:val="16"/>
        </w:rPr>
        <w:t>, Ingrid Melle</w:t>
      </w:r>
      <w:r w:rsidR="007C0A30" w:rsidRPr="005F15D1">
        <w:rPr>
          <w:rFonts w:ascii="Arial" w:eastAsia="Calibri" w:hAnsi="Arial" w:cs="Arial"/>
          <w:sz w:val="16"/>
          <w:szCs w:val="16"/>
        </w:rPr>
        <w:t>174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C0A30" w:rsidRPr="005F15D1">
        <w:rPr>
          <w:rFonts w:ascii="Arial" w:eastAsia="Calibri" w:hAnsi="Arial" w:cs="Arial"/>
          <w:sz w:val="16"/>
          <w:szCs w:val="16"/>
        </w:rPr>
        <w:t>175</w:t>
      </w:r>
      <w:r w:rsidRPr="005F15D1">
        <w:rPr>
          <w:rFonts w:ascii="Arial" w:eastAsia="Calibri" w:hAnsi="Arial" w:cs="Arial"/>
          <w:sz w:val="16"/>
          <w:szCs w:val="16"/>
        </w:rPr>
        <w:t>, Andres Metspalu</w:t>
      </w:r>
      <w:r w:rsidR="0044331D" w:rsidRPr="005F15D1">
        <w:rPr>
          <w:rFonts w:ascii="Arial" w:eastAsia="Calibri" w:hAnsi="Arial" w:cs="Arial"/>
          <w:sz w:val="16"/>
          <w:szCs w:val="16"/>
        </w:rPr>
        <w:t>114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C0A30" w:rsidRPr="005F15D1">
        <w:rPr>
          <w:rFonts w:ascii="Arial" w:eastAsia="Calibri" w:hAnsi="Arial" w:cs="Arial"/>
          <w:sz w:val="16"/>
          <w:szCs w:val="16"/>
        </w:rPr>
        <w:t>176</w:t>
      </w:r>
      <w:r w:rsidRPr="005F15D1">
        <w:rPr>
          <w:rFonts w:ascii="Arial" w:eastAsia="Calibri" w:hAnsi="Arial" w:cs="Arial"/>
          <w:sz w:val="16"/>
          <w:szCs w:val="16"/>
        </w:rPr>
        <w:t>, Philip B Mitchell80, Gunnar Morken</w:t>
      </w:r>
      <w:r w:rsidR="007C0A30" w:rsidRPr="005F15D1">
        <w:rPr>
          <w:rFonts w:ascii="Arial" w:eastAsia="Calibri" w:hAnsi="Arial" w:cs="Arial"/>
          <w:sz w:val="16"/>
          <w:szCs w:val="16"/>
        </w:rPr>
        <w:t>177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C0A30" w:rsidRPr="005F15D1">
        <w:rPr>
          <w:rFonts w:ascii="Arial" w:eastAsia="Calibri" w:hAnsi="Arial" w:cs="Arial"/>
          <w:sz w:val="16"/>
          <w:szCs w:val="16"/>
        </w:rPr>
        <w:t>178</w:t>
      </w:r>
      <w:r w:rsidRPr="005F15D1">
        <w:rPr>
          <w:rFonts w:ascii="Arial" w:eastAsia="Calibri" w:hAnsi="Arial" w:cs="Arial"/>
          <w:sz w:val="16"/>
          <w:szCs w:val="16"/>
        </w:rPr>
        <w:t>, Ole Mors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C0A30" w:rsidRPr="005F15D1">
        <w:rPr>
          <w:rFonts w:ascii="Arial" w:eastAsia="Calibri" w:hAnsi="Arial" w:cs="Arial"/>
          <w:sz w:val="16"/>
          <w:szCs w:val="16"/>
        </w:rPr>
        <w:t>179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Prebe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Bo Mortensen</w:t>
      </w:r>
      <w:r w:rsidR="00F61A99" w:rsidRPr="005F15D1">
        <w:rPr>
          <w:rFonts w:ascii="Arial" w:eastAsia="Calibri" w:hAnsi="Arial" w:cs="Arial"/>
          <w:sz w:val="16"/>
          <w:szCs w:val="16"/>
        </w:rPr>
        <w:t>15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8E6A5D" w:rsidRPr="005F15D1">
        <w:rPr>
          <w:rFonts w:ascii="Arial" w:eastAsia="Calibri" w:hAnsi="Arial" w:cs="Arial"/>
          <w:sz w:val="16"/>
          <w:szCs w:val="16"/>
        </w:rPr>
        <w:t>19,</w:t>
      </w:r>
      <w:r w:rsidRPr="005F15D1">
        <w:rPr>
          <w:rFonts w:ascii="Arial" w:eastAsia="Calibri" w:hAnsi="Arial" w:cs="Arial"/>
          <w:sz w:val="16"/>
          <w:szCs w:val="16"/>
        </w:rPr>
        <w:t>28,29, Bertram Müller-Myhsok54,</w:t>
      </w:r>
      <w:r w:rsidR="007C0A30" w:rsidRPr="005F15D1">
        <w:rPr>
          <w:rFonts w:ascii="Arial" w:eastAsia="Calibri" w:hAnsi="Arial" w:cs="Arial"/>
          <w:sz w:val="16"/>
          <w:szCs w:val="16"/>
        </w:rPr>
        <w:t>180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C0A30" w:rsidRPr="005F15D1">
        <w:rPr>
          <w:rFonts w:ascii="Arial" w:eastAsia="Calibri" w:hAnsi="Arial" w:cs="Arial"/>
          <w:sz w:val="16"/>
          <w:szCs w:val="16"/>
        </w:rPr>
        <w:t>181</w:t>
      </w:r>
      <w:r w:rsidRPr="005F15D1">
        <w:rPr>
          <w:rFonts w:ascii="Arial" w:eastAsia="Calibri" w:hAnsi="Arial" w:cs="Arial"/>
          <w:sz w:val="16"/>
          <w:szCs w:val="16"/>
        </w:rPr>
        <w:t>, Richard M Myers</w:t>
      </w:r>
      <w:r w:rsidR="0044331D" w:rsidRPr="005F15D1">
        <w:rPr>
          <w:rFonts w:ascii="Arial" w:eastAsia="Calibri" w:hAnsi="Arial" w:cs="Arial"/>
          <w:sz w:val="16"/>
          <w:szCs w:val="16"/>
        </w:rPr>
        <w:t>103</w:t>
      </w:r>
      <w:r w:rsidRPr="005F15D1">
        <w:rPr>
          <w:rFonts w:ascii="Arial" w:eastAsia="Calibri" w:hAnsi="Arial" w:cs="Arial"/>
          <w:sz w:val="16"/>
          <w:szCs w:val="16"/>
        </w:rPr>
        <w:t>, Benjamin M Neale</w:t>
      </w:r>
      <w:r w:rsidR="000A480E" w:rsidRPr="005F15D1">
        <w:rPr>
          <w:rFonts w:ascii="Arial" w:eastAsia="Calibri" w:hAnsi="Arial" w:cs="Arial"/>
          <w:sz w:val="16"/>
          <w:szCs w:val="16"/>
        </w:rPr>
        <w:t>3,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F61A99" w:rsidRPr="005F15D1">
        <w:rPr>
          <w:rFonts w:ascii="Arial" w:eastAsia="Calibri" w:hAnsi="Arial" w:cs="Arial"/>
          <w:sz w:val="16"/>
          <w:szCs w:val="16"/>
        </w:rPr>
        <w:t>14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Vishwajit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Nimgaonkar</w:t>
      </w:r>
      <w:r w:rsidR="007C0A30" w:rsidRPr="005F15D1">
        <w:rPr>
          <w:rFonts w:ascii="Arial" w:eastAsia="Calibri" w:hAnsi="Arial" w:cs="Arial"/>
          <w:sz w:val="16"/>
          <w:szCs w:val="16"/>
        </w:rPr>
        <w:t>182</w:t>
      </w:r>
      <w:r w:rsidRPr="005F15D1">
        <w:rPr>
          <w:rFonts w:ascii="Arial" w:eastAsia="Calibri" w:hAnsi="Arial" w:cs="Arial"/>
          <w:sz w:val="16"/>
          <w:szCs w:val="16"/>
        </w:rPr>
        <w:t>, Merete Nordentoft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C0A30" w:rsidRPr="005F15D1">
        <w:rPr>
          <w:rFonts w:ascii="Arial" w:eastAsia="Calibri" w:hAnsi="Arial" w:cs="Arial"/>
          <w:sz w:val="16"/>
          <w:szCs w:val="16"/>
        </w:rPr>
        <w:t>183</w:t>
      </w:r>
      <w:r w:rsidRPr="005F15D1">
        <w:rPr>
          <w:rFonts w:ascii="Arial" w:eastAsia="Calibri" w:hAnsi="Arial" w:cs="Arial"/>
          <w:sz w:val="16"/>
          <w:szCs w:val="16"/>
        </w:rPr>
        <w:t>, Markus M Nöthen8,9, Michael C O'Donovan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Ketil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J Oedegaard</w:t>
      </w:r>
      <w:r w:rsidR="007C0A30" w:rsidRPr="005F15D1">
        <w:rPr>
          <w:rFonts w:ascii="Arial" w:eastAsia="Calibri" w:hAnsi="Arial" w:cs="Arial"/>
          <w:sz w:val="16"/>
          <w:szCs w:val="16"/>
        </w:rPr>
        <w:t>184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C0A30" w:rsidRPr="005F15D1">
        <w:rPr>
          <w:rFonts w:ascii="Arial" w:eastAsia="Calibri" w:hAnsi="Arial" w:cs="Arial"/>
          <w:sz w:val="16"/>
          <w:szCs w:val="16"/>
        </w:rPr>
        <w:t>185</w:t>
      </w:r>
      <w:r w:rsidRPr="005F15D1">
        <w:rPr>
          <w:rFonts w:ascii="Arial" w:eastAsia="Calibri" w:hAnsi="Arial" w:cs="Arial"/>
          <w:sz w:val="16"/>
          <w:szCs w:val="16"/>
        </w:rPr>
        <w:t>, Michael J Owen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>, Sara A Paciga</w:t>
      </w:r>
      <w:r w:rsidR="007C0A30" w:rsidRPr="005F15D1">
        <w:rPr>
          <w:rFonts w:ascii="Arial" w:eastAsia="Calibri" w:hAnsi="Arial" w:cs="Arial"/>
          <w:sz w:val="16"/>
          <w:szCs w:val="16"/>
        </w:rPr>
        <w:t>186</w:t>
      </w:r>
      <w:r w:rsidRPr="005F15D1">
        <w:rPr>
          <w:rFonts w:ascii="Arial" w:eastAsia="Calibri" w:hAnsi="Arial" w:cs="Arial"/>
          <w:sz w:val="16"/>
          <w:szCs w:val="16"/>
        </w:rPr>
        <w:t>, Carlos Pato</w:t>
      </w:r>
      <w:r w:rsidR="0061474B" w:rsidRPr="005F15D1">
        <w:rPr>
          <w:rFonts w:ascii="Arial" w:eastAsia="Calibri" w:hAnsi="Arial" w:cs="Arial"/>
          <w:sz w:val="16"/>
          <w:szCs w:val="16"/>
        </w:rPr>
        <w:t>95,</w:t>
      </w:r>
      <w:r w:rsidR="007C0A30" w:rsidRPr="005F15D1">
        <w:rPr>
          <w:rFonts w:ascii="Arial" w:eastAsia="Calibri" w:hAnsi="Arial" w:cs="Arial"/>
          <w:sz w:val="16"/>
          <w:szCs w:val="16"/>
        </w:rPr>
        <w:t>187</w:t>
      </w:r>
      <w:r w:rsidRPr="005F15D1">
        <w:rPr>
          <w:rFonts w:ascii="Arial" w:eastAsia="Calibri" w:hAnsi="Arial" w:cs="Arial"/>
          <w:sz w:val="16"/>
          <w:szCs w:val="16"/>
        </w:rPr>
        <w:t>, Michele T Pato</w:t>
      </w:r>
      <w:r w:rsidR="00C3020B" w:rsidRPr="005F15D1">
        <w:rPr>
          <w:rFonts w:ascii="Arial" w:eastAsia="Calibri" w:hAnsi="Arial" w:cs="Arial"/>
          <w:sz w:val="16"/>
          <w:szCs w:val="16"/>
        </w:rPr>
        <w:t>95</w:t>
      </w:r>
      <w:r w:rsidRPr="005F15D1">
        <w:rPr>
          <w:rFonts w:ascii="Arial" w:eastAsia="Calibri" w:hAnsi="Arial" w:cs="Arial"/>
          <w:sz w:val="16"/>
          <w:szCs w:val="16"/>
        </w:rPr>
        <w:t>, Danielle Posthuma</w:t>
      </w:r>
      <w:r w:rsidR="0071528B" w:rsidRPr="005F15D1">
        <w:rPr>
          <w:rFonts w:ascii="Arial" w:eastAsia="Calibri" w:hAnsi="Arial" w:cs="Arial"/>
          <w:sz w:val="16"/>
          <w:szCs w:val="16"/>
        </w:rPr>
        <w:t>2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188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Josep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Antoni Ramos-Quiroga46,47,48,49, Marta Ribasés46,47,49, Marcella Rietschel70, Guy A Rouleau</w:t>
      </w:r>
      <w:r w:rsidR="0071528B" w:rsidRPr="005F15D1">
        <w:rPr>
          <w:rFonts w:ascii="Arial" w:eastAsia="Calibri" w:hAnsi="Arial" w:cs="Arial"/>
          <w:sz w:val="16"/>
          <w:szCs w:val="16"/>
        </w:rPr>
        <w:t>189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190</w:t>
      </w:r>
      <w:r w:rsidRPr="005F15D1">
        <w:rPr>
          <w:rFonts w:ascii="Arial" w:eastAsia="Calibri" w:hAnsi="Arial" w:cs="Arial"/>
          <w:sz w:val="16"/>
          <w:szCs w:val="16"/>
        </w:rPr>
        <w:t>, Martin Schalling72, Peter R Schofield133,</w:t>
      </w:r>
      <w:r w:rsidR="007C0A30" w:rsidRPr="005F15D1">
        <w:rPr>
          <w:rFonts w:ascii="Arial" w:eastAsia="Calibri" w:hAnsi="Arial" w:cs="Arial"/>
          <w:sz w:val="16"/>
          <w:szCs w:val="16"/>
        </w:rPr>
        <w:t>162</w:t>
      </w:r>
      <w:r w:rsidRPr="005F15D1">
        <w:rPr>
          <w:rFonts w:ascii="Arial" w:eastAsia="Calibri" w:hAnsi="Arial" w:cs="Arial"/>
          <w:sz w:val="16"/>
          <w:szCs w:val="16"/>
        </w:rPr>
        <w:t>, Thomas G Schulze42,</w:t>
      </w:r>
      <w:r w:rsidR="00A574B9" w:rsidRPr="005F15D1">
        <w:rPr>
          <w:rFonts w:ascii="Arial" w:eastAsia="Calibri" w:hAnsi="Arial" w:cs="Arial"/>
          <w:sz w:val="16"/>
          <w:szCs w:val="16"/>
        </w:rPr>
        <w:t>63,</w:t>
      </w:r>
      <w:r w:rsidR="0099161D" w:rsidRPr="005F15D1">
        <w:rPr>
          <w:rFonts w:ascii="Arial" w:eastAsia="Calibri" w:hAnsi="Arial" w:cs="Arial"/>
          <w:sz w:val="16"/>
          <w:szCs w:val="16"/>
        </w:rPr>
        <w:t>70,</w:t>
      </w:r>
      <w:r w:rsidRPr="005F15D1">
        <w:rPr>
          <w:rFonts w:ascii="Arial" w:eastAsia="Calibri" w:hAnsi="Arial" w:cs="Arial"/>
          <w:sz w:val="16"/>
          <w:szCs w:val="16"/>
        </w:rPr>
        <w:t>75,</w:t>
      </w:r>
      <w:r w:rsidR="00EB135A" w:rsidRPr="005F15D1">
        <w:rPr>
          <w:rFonts w:ascii="Arial" w:eastAsia="Calibri" w:hAnsi="Arial" w:cs="Arial"/>
          <w:sz w:val="16"/>
          <w:szCs w:val="16"/>
        </w:rPr>
        <w:t>173,</w:t>
      </w:r>
      <w:r w:rsidRPr="005F15D1">
        <w:rPr>
          <w:rFonts w:ascii="Arial" w:eastAsia="Calibri" w:hAnsi="Arial" w:cs="Arial"/>
          <w:sz w:val="16"/>
          <w:szCs w:val="16"/>
        </w:rPr>
        <w:t xml:space="preserve"> Alessandro Serretti</w:t>
      </w:r>
      <w:r w:rsidR="0071528B" w:rsidRPr="005F15D1">
        <w:rPr>
          <w:rFonts w:ascii="Arial" w:eastAsia="Calibri" w:hAnsi="Arial" w:cs="Arial"/>
          <w:sz w:val="16"/>
          <w:szCs w:val="16"/>
        </w:rPr>
        <w:t>191</w:t>
      </w:r>
      <w:r w:rsidRPr="005F15D1">
        <w:rPr>
          <w:rFonts w:ascii="Arial" w:eastAsia="Calibri" w:hAnsi="Arial" w:cs="Arial"/>
          <w:sz w:val="16"/>
          <w:szCs w:val="16"/>
        </w:rPr>
        <w:t>, Jordan W Smoller</w:t>
      </w:r>
      <w:r w:rsidR="00F61A99" w:rsidRPr="005F15D1">
        <w:rPr>
          <w:rFonts w:ascii="Arial" w:eastAsia="Calibri" w:hAnsi="Arial" w:cs="Arial"/>
          <w:sz w:val="16"/>
          <w:szCs w:val="16"/>
        </w:rPr>
        <w:t>1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19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193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Hrein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Stefansson</w:t>
      </w:r>
      <w:r w:rsidR="00F61A99" w:rsidRPr="005F15D1">
        <w:rPr>
          <w:rFonts w:ascii="Arial" w:eastAsia="Calibri" w:hAnsi="Arial" w:cs="Arial"/>
          <w:sz w:val="16"/>
          <w:szCs w:val="16"/>
        </w:rPr>
        <w:t>23</w:t>
      </w:r>
      <w:r w:rsidRPr="005F15D1">
        <w:rPr>
          <w:rFonts w:ascii="Arial" w:eastAsia="Calibri" w:hAnsi="Arial" w:cs="Arial"/>
          <w:sz w:val="16"/>
          <w:szCs w:val="16"/>
        </w:rPr>
        <w:t>, Kari Stefansson</w:t>
      </w:r>
      <w:r w:rsidR="00F61A99" w:rsidRPr="005F15D1">
        <w:rPr>
          <w:rFonts w:ascii="Arial" w:eastAsia="Calibri" w:hAnsi="Arial" w:cs="Arial"/>
          <w:sz w:val="16"/>
          <w:szCs w:val="16"/>
        </w:rPr>
        <w:t>23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194</w:t>
      </w:r>
      <w:r w:rsidRPr="005F15D1">
        <w:rPr>
          <w:rFonts w:ascii="Arial" w:eastAsia="Calibri" w:hAnsi="Arial" w:cs="Arial"/>
          <w:sz w:val="16"/>
          <w:szCs w:val="16"/>
        </w:rPr>
        <w:t xml:space="preserve">,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Eystein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Stordal</w:t>
      </w:r>
      <w:r w:rsidR="0071528B" w:rsidRPr="005F15D1">
        <w:rPr>
          <w:rFonts w:ascii="Arial" w:eastAsia="Calibri" w:hAnsi="Arial" w:cs="Arial"/>
          <w:sz w:val="16"/>
          <w:szCs w:val="16"/>
        </w:rPr>
        <w:t>195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196</w:t>
      </w:r>
      <w:r w:rsidRPr="005F15D1">
        <w:rPr>
          <w:rFonts w:ascii="Arial" w:eastAsia="Calibri" w:hAnsi="Arial" w:cs="Arial"/>
          <w:sz w:val="16"/>
          <w:szCs w:val="16"/>
        </w:rPr>
        <w:t>, Patrick F Sullivan38,</w:t>
      </w:r>
      <w:r w:rsidR="0071528B" w:rsidRPr="005F15D1">
        <w:rPr>
          <w:rFonts w:ascii="Arial" w:eastAsia="Calibri" w:hAnsi="Arial" w:cs="Arial"/>
          <w:sz w:val="16"/>
          <w:szCs w:val="16"/>
        </w:rPr>
        <w:t>197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198</w:t>
      </w:r>
      <w:r w:rsidRPr="005F15D1">
        <w:rPr>
          <w:rFonts w:ascii="Arial" w:eastAsia="Calibri" w:hAnsi="Arial" w:cs="Arial"/>
          <w:sz w:val="16"/>
          <w:szCs w:val="16"/>
        </w:rPr>
        <w:t>, Gustavo Turecki</w:t>
      </w:r>
      <w:r w:rsidR="0071528B" w:rsidRPr="005F15D1">
        <w:rPr>
          <w:rFonts w:ascii="Arial" w:eastAsia="Calibri" w:hAnsi="Arial" w:cs="Arial"/>
          <w:sz w:val="16"/>
          <w:szCs w:val="16"/>
        </w:rPr>
        <w:t>199</w:t>
      </w:r>
      <w:r w:rsidRPr="005F15D1">
        <w:rPr>
          <w:rFonts w:ascii="Arial" w:eastAsia="Calibri" w:hAnsi="Arial" w:cs="Arial"/>
          <w:sz w:val="16"/>
          <w:szCs w:val="16"/>
        </w:rPr>
        <w:t>, Arne E Vaaler</w:t>
      </w:r>
      <w:r w:rsidR="0071528B" w:rsidRPr="005F15D1">
        <w:rPr>
          <w:rFonts w:ascii="Arial" w:eastAsia="Calibri" w:hAnsi="Arial" w:cs="Arial"/>
          <w:sz w:val="16"/>
          <w:szCs w:val="16"/>
        </w:rPr>
        <w:t>200</w:t>
      </w:r>
      <w:r w:rsidRPr="005F15D1">
        <w:rPr>
          <w:rFonts w:ascii="Arial" w:eastAsia="Calibri" w:hAnsi="Arial" w:cs="Arial"/>
          <w:sz w:val="16"/>
          <w:szCs w:val="16"/>
        </w:rPr>
        <w:t>, Eduard Vieta</w:t>
      </w:r>
      <w:r w:rsidR="0071528B" w:rsidRPr="005F15D1">
        <w:rPr>
          <w:rFonts w:ascii="Arial" w:eastAsia="Calibri" w:hAnsi="Arial" w:cs="Arial"/>
          <w:sz w:val="16"/>
          <w:szCs w:val="16"/>
        </w:rPr>
        <w:t>201</w:t>
      </w:r>
      <w:r w:rsidRPr="005F15D1">
        <w:rPr>
          <w:rFonts w:ascii="Arial" w:eastAsia="Calibri" w:hAnsi="Arial" w:cs="Arial"/>
          <w:sz w:val="16"/>
          <w:szCs w:val="16"/>
        </w:rPr>
        <w:t>, John B Vincent141, Thomas Werge</w:t>
      </w:r>
      <w:r w:rsidR="00F61A99" w:rsidRPr="005F15D1">
        <w:rPr>
          <w:rFonts w:ascii="Arial" w:eastAsia="Calibri" w:hAnsi="Arial" w:cs="Arial"/>
          <w:sz w:val="16"/>
          <w:szCs w:val="16"/>
        </w:rPr>
        <w:t>19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202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203</w:t>
      </w:r>
      <w:r w:rsidRPr="005F15D1">
        <w:rPr>
          <w:rFonts w:ascii="Arial" w:eastAsia="Calibri" w:hAnsi="Arial" w:cs="Arial"/>
          <w:sz w:val="16"/>
          <w:szCs w:val="16"/>
        </w:rPr>
        <w:t>, John I Nurnberger</w:t>
      </w:r>
      <w:r w:rsidR="0071528B" w:rsidRPr="005F15D1">
        <w:rPr>
          <w:rFonts w:ascii="Arial" w:eastAsia="Calibri" w:hAnsi="Arial" w:cs="Arial"/>
          <w:sz w:val="16"/>
          <w:szCs w:val="16"/>
        </w:rPr>
        <w:t>204</w:t>
      </w:r>
      <w:r w:rsidRPr="005F15D1">
        <w:rPr>
          <w:rFonts w:ascii="Arial" w:eastAsia="Calibri" w:hAnsi="Arial" w:cs="Arial"/>
          <w:sz w:val="16"/>
          <w:szCs w:val="16"/>
        </w:rPr>
        <w:t>, Naomi R Wray</w:t>
      </w:r>
      <w:r w:rsidR="005230A6" w:rsidRPr="005F15D1">
        <w:rPr>
          <w:rFonts w:ascii="Arial" w:eastAsia="Calibri" w:hAnsi="Arial" w:cs="Arial"/>
          <w:sz w:val="16"/>
          <w:szCs w:val="16"/>
        </w:rPr>
        <w:t>24,</w:t>
      </w:r>
      <w:r w:rsidR="00F61A99" w:rsidRPr="005F15D1">
        <w:rPr>
          <w:rFonts w:ascii="Arial" w:eastAsia="Calibri" w:hAnsi="Arial" w:cs="Arial"/>
          <w:sz w:val="16"/>
          <w:szCs w:val="16"/>
        </w:rPr>
        <w:t>25</w:t>
      </w:r>
      <w:r w:rsidRPr="005F15D1">
        <w:rPr>
          <w:rFonts w:ascii="Arial" w:eastAsia="Calibri" w:hAnsi="Arial" w:cs="Arial"/>
          <w:sz w:val="16"/>
          <w:szCs w:val="16"/>
        </w:rPr>
        <w:t>, Arianna Di Florio</w:t>
      </w:r>
      <w:r w:rsidR="00F61A99" w:rsidRPr="005F15D1">
        <w:rPr>
          <w:rFonts w:ascii="Arial" w:eastAsia="Calibri" w:hAnsi="Arial" w:cs="Arial"/>
          <w:sz w:val="16"/>
          <w:szCs w:val="16"/>
        </w:rPr>
        <w:t>27</w:t>
      </w:r>
      <w:r w:rsidRPr="005F15D1">
        <w:rPr>
          <w:rFonts w:ascii="Arial" w:eastAsia="Calibri" w:hAnsi="Arial" w:cs="Arial"/>
          <w:sz w:val="16"/>
          <w:szCs w:val="16"/>
        </w:rPr>
        <w:t>,</w:t>
      </w:r>
      <w:r w:rsidR="0071528B" w:rsidRPr="005F15D1">
        <w:rPr>
          <w:rFonts w:ascii="Arial" w:eastAsia="Calibri" w:hAnsi="Arial" w:cs="Arial"/>
          <w:sz w:val="16"/>
          <w:szCs w:val="16"/>
        </w:rPr>
        <w:t>198</w:t>
      </w:r>
      <w:r w:rsidRPr="005F15D1">
        <w:rPr>
          <w:rFonts w:ascii="Arial" w:eastAsia="Calibri" w:hAnsi="Arial" w:cs="Arial"/>
          <w:sz w:val="16"/>
          <w:szCs w:val="16"/>
        </w:rPr>
        <w:t>, Howard J Edenberg</w:t>
      </w:r>
      <w:r w:rsidR="0071528B" w:rsidRPr="005F15D1">
        <w:rPr>
          <w:rFonts w:ascii="Arial" w:eastAsia="Calibri" w:hAnsi="Arial" w:cs="Arial"/>
          <w:sz w:val="16"/>
          <w:szCs w:val="16"/>
        </w:rPr>
        <w:t>205</w:t>
      </w:r>
      <w:r w:rsidRPr="005F15D1">
        <w:rPr>
          <w:rFonts w:ascii="Arial" w:eastAsia="Calibri" w:hAnsi="Arial" w:cs="Arial"/>
          <w:sz w:val="16"/>
          <w:szCs w:val="16"/>
        </w:rPr>
        <w:t>, Sven Cichon6,8,</w:t>
      </w:r>
      <w:r w:rsidR="00DC0CC6" w:rsidRPr="005F15D1">
        <w:rPr>
          <w:rFonts w:ascii="Arial" w:eastAsia="Calibri" w:hAnsi="Arial" w:cs="Arial"/>
          <w:sz w:val="16"/>
          <w:szCs w:val="16"/>
        </w:rPr>
        <w:t>10,117,</w:t>
      </w:r>
      <w:r w:rsidRPr="005F15D1">
        <w:rPr>
          <w:rFonts w:ascii="Arial" w:eastAsia="Calibri" w:hAnsi="Arial" w:cs="Arial"/>
          <w:sz w:val="16"/>
          <w:szCs w:val="16"/>
        </w:rPr>
        <w:t xml:space="preserve"> </w:t>
      </w:r>
      <w:proofErr w:type="spellStart"/>
      <w:r w:rsidRPr="005F15D1">
        <w:rPr>
          <w:rFonts w:ascii="Arial" w:eastAsia="Calibri" w:hAnsi="Arial" w:cs="Arial"/>
          <w:sz w:val="16"/>
          <w:szCs w:val="16"/>
        </w:rPr>
        <w:t>Roel</w:t>
      </w:r>
      <w:proofErr w:type="spellEnd"/>
      <w:r w:rsidRPr="005F15D1">
        <w:rPr>
          <w:rFonts w:ascii="Arial" w:eastAsia="Calibri" w:hAnsi="Arial" w:cs="Arial"/>
          <w:sz w:val="16"/>
          <w:szCs w:val="16"/>
        </w:rPr>
        <w:t xml:space="preserve"> A Ophoff40,41,71, Laura J Scott68, Ole A Andreassen135,136, John Kelsoe60*&amp;, Pamela Sklar1,2*^</w:t>
      </w:r>
      <w:proofErr w:type="gramEnd"/>
    </w:p>
    <w:p w14:paraId="08F4FBF5" w14:textId="77777777" w:rsidR="00120C33" w:rsidRPr="005F15D1" w:rsidRDefault="00125FEC" w:rsidP="005F15D1">
      <w:pPr>
        <w:jc w:val="both"/>
        <w:rPr>
          <w:rFonts w:ascii="Arial" w:eastAsia="Calibri" w:hAnsi="Arial" w:cs="Arial"/>
          <w:sz w:val="16"/>
          <w:szCs w:val="16"/>
        </w:rPr>
      </w:pPr>
      <w:r w:rsidRPr="005F15D1">
        <w:rPr>
          <w:rFonts w:ascii="Arial" w:eastAsia="Calibri" w:hAnsi="Arial" w:cs="Arial"/>
          <w:sz w:val="16"/>
          <w:szCs w:val="16"/>
        </w:rPr>
        <w:t xml:space="preserve"> </w:t>
      </w:r>
    </w:p>
    <w:p w14:paraId="397288C5" w14:textId="77777777" w:rsidR="00120C33" w:rsidRPr="005F15D1" w:rsidRDefault="00125FEC">
      <w:pPr>
        <w:rPr>
          <w:rFonts w:ascii="Arial" w:eastAsia="Calibri" w:hAnsi="Arial" w:cs="Arial"/>
          <w:sz w:val="16"/>
          <w:szCs w:val="16"/>
        </w:rPr>
      </w:pPr>
      <w:r w:rsidRPr="005F15D1">
        <w:rPr>
          <w:rFonts w:ascii="Arial" w:eastAsia="Calibri" w:hAnsi="Arial" w:cs="Arial"/>
          <w:sz w:val="16"/>
          <w:szCs w:val="16"/>
        </w:rPr>
        <w:t>† Equal contribution * Co-last authors</w:t>
      </w:r>
    </w:p>
    <w:p w14:paraId="668D9FD4" w14:textId="3ED0E66E" w:rsidR="00120C33" w:rsidRPr="005F15D1" w:rsidRDefault="005F15D1">
      <w:pPr>
        <w:rPr>
          <w:rFonts w:ascii="Arial" w:eastAsia="Calibri" w:hAnsi="Arial" w:cs="Arial"/>
          <w:sz w:val="16"/>
          <w:szCs w:val="16"/>
        </w:rPr>
      </w:pPr>
      <w:r>
        <w:rPr>
          <w:rFonts w:ascii="Arial" w:eastAsia="Calibri" w:hAnsi="Arial" w:cs="Arial"/>
          <w:sz w:val="16"/>
          <w:szCs w:val="16"/>
        </w:rPr>
        <w:t xml:space="preserve">^ </w:t>
      </w:r>
      <w:proofErr w:type="gramStart"/>
      <w:r>
        <w:rPr>
          <w:rFonts w:ascii="Arial" w:eastAsia="Calibri" w:hAnsi="Arial" w:cs="Arial"/>
          <w:sz w:val="16"/>
          <w:szCs w:val="16"/>
        </w:rPr>
        <w:t>deceased</w:t>
      </w:r>
      <w:proofErr w:type="gramEnd"/>
    </w:p>
    <w:p w14:paraId="623975EF" w14:textId="77777777" w:rsidR="00120C33" w:rsidRPr="005F15D1" w:rsidRDefault="00120C33">
      <w:pPr>
        <w:rPr>
          <w:rFonts w:ascii="Arial" w:eastAsia="Calibri" w:hAnsi="Arial" w:cs="Arial"/>
          <w:sz w:val="16"/>
          <w:szCs w:val="16"/>
        </w:rPr>
      </w:pPr>
    </w:p>
    <w:p w14:paraId="516E3D92" w14:textId="77777777" w:rsidR="00120C33" w:rsidRDefault="00120C33">
      <w:pPr>
        <w:rPr>
          <w:rFonts w:ascii="Calibri" w:eastAsia="Calibri" w:hAnsi="Calibri" w:cs="Calibri"/>
          <w:b/>
          <w:sz w:val="16"/>
          <w:szCs w:val="16"/>
        </w:rPr>
      </w:pPr>
    </w:p>
    <w:p w14:paraId="0D3CEB86" w14:textId="77777777" w:rsidR="00120C33" w:rsidRDefault="00125FEC">
      <w:pPr>
        <w:rPr>
          <w:rFonts w:ascii="Calibri" w:eastAsia="Calibri" w:hAnsi="Calibri" w:cs="Calibri"/>
          <w:b/>
          <w:sz w:val="16"/>
          <w:szCs w:val="16"/>
        </w:rPr>
      </w:pPr>
      <w:r>
        <w:br w:type="page"/>
      </w:r>
    </w:p>
    <w:p w14:paraId="4D15750F" w14:textId="77777777" w:rsidR="00120C33" w:rsidRPr="00A5627B" w:rsidRDefault="00125FEC" w:rsidP="00237B68">
      <w:pPr>
        <w:spacing w:line="360" w:lineRule="auto"/>
        <w:rPr>
          <w:rFonts w:ascii="Arial" w:hAnsi="Arial" w:cs="Arial"/>
          <w:b/>
        </w:rPr>
      </w:pPr>
      <w:r w:rsidRPr="00A5627B">
        <w:rPr>
          <w:rFonts w:ascii="Arial" w:hAnsi="Arial" w:cs="Arial"/>
          <w:b/>
        </w:rPr>
        <w:lastRenderedPageBreak/>
        <w:t>Affiliations:</w:t>
      </w:r>
    </w:p>
    <w:p w14:paraId="4B389438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 Department of Genetics and Genomic Sciences, Icahn School of Medicine at Mount Sinai, New York, NY, US</w:t>
      </w:r>
    </w:p>
    <w:p w14:paraId="549B0507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, Icahn School of Medicine at Mount Sinai, New York, NY, US</w:t>
      </w:r>
    </w:p>
    <w:p w14:paraId="5A1CD1D5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Medical and Population Genetics, Broad Institute, Cambridge, MA, US</w:t>
      </w:r>
    </w:p>
    <w:p w14:paraId="1EAAAEA0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4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MRC Social, Genetic and Developmental Psychiatry Centre, King's College London, London, GB</w:t>
      </w:r>
    </w:p>
    <w:p w14:paraId="14F9E63A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NIHR BRC for Mental Health, King's College London, London, GB</w:t>
      </w:r>
    </w:p>
    <w:p w14:paraId="5201F817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Biomedicine, University of Basel, Basel, CH</w:t>
      </w:r>
    </w:p>
    <w:p w14:paraId="30976CF6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 (UPK), University of Basel, Basel, CH</w:t>
      </w:r>
    </w:p>
    <w:p w14:paraId="3C3BF4B5" w14:textId="2302BBE5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8 Institute of Hum</w:t>
      </w:r>
      <w:r w:rsidR="00FA447E">
        <w:rPr>
          <w:rFonts w:ascii="Arial" w:eastAsia="Calibri" w:hAnsi="Arial" w:cs="Arial"/>
          <w:sz w:val="20"/>
          <w:szCs w:val="20"/>
        </w:rPr>
        <w:t>an Genetics, University of Bonn</w:t>
      </w:r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r w:rsidR="00FA447E" w:rsidRPr="00FA447E">
        <w:rPr>
          <w:rFonts w:ascii="Arial" w:eastAsia="Calibri" w:hAnsi="Arial" w:cs="Arial"/>
          <w:sz w:val="20"/>
          <w:szCs w:val="20"/>
        </w:rPr>
        <w:t xml:space="preserve">School of Medicine &amp; University Hospital Bonn, </w:t>
      </w:r>
      <w:r w:rsidRPr="00A5627B">
        <w:rPr>
          <w:rFonts w:ascii="Arial" w:eastAsia="Calibri" w:hAnsi="Arial" w:cs="Arial"/>
          <w:sz w:val="20"/>
          <w:szCs w:val="20"/>
        </w:rPr>
        <w:t>Bonn, DE</w:t>
      </w:r>
    </w:p>
    <w:p w14:paraId="63278756" w14:textId="5B93A91B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Genomics, </w:t>
      </w:r>
      <w:proofErr w:type="spellStart"/>
      <w:r w:rsidR="003244F3" w:rsidRPr="00A5627B">
        <w:rPr>
          <w:rFonts w:ascii="Arial" w:eastAsia="Calibri" w:hAnsi="Arial" w:cs="Arial"/>
          <w:sz w:val="20"/>
          <w:szCs w:val="20"/>
        </w:rPr>
        <w:t>Life&amp;Brain</w:t>
      </w:r>
      <w:proofErr w:type="spellEnd"/>
      <w:r w:rsidR="003244F3" w:rsidRPr="00A5627B">
        <w:rPr>
          <w:rFonts w:ascii="Arial" w:eastAsia="Calibri" w:hAnsi="Arial" w:cs="Arial"/>
          <w:sz w:val="20"/>
          <w:szCs w:val="20"/>
        </w:rPr>
        <w:t xml:space="preserve"> Center, </w:t>
      </w:r>
      <w:r w:rsidRPr="00A5627B">
        <w:rPr>
          <w:rFonts w:ascii="Arial" w:eastAsia="Calibri" w:hAnsi="Arial" w:cs="Arial"/>
          <w:sz w:val="20"/>
          <w:szCs w:val="20"/>
        </w:rPr>
        <w:t>University of Bonn, Bonn, DE</w:t>
      </w:r>
    </w:p>
    <w:p w14:paraId="39FA902C" w14:textId="04FD1416" w:rsidR="0051470C" w:rsidRPr="00A5627B" w:rsidRDefault="00F61A99" w:rsidP="0051470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</w:t>
      </w:r>
      <w:proofErr w:type="gramEnd"/>
      <w:r w:rsidR="0051470C" w:rsidRPr="00A5627B">
        <w:rPr>
          <w:rFonts w:ascii="Arial" w:eastAsia="Calibri" w:hAnsi="Arial" w:cs="Arial"/>
          <w:sz w:val="20"/>
          <w:szCs w:val="20"/>
        </w:rPr>
        <w:t xml:space="preserve"> Institute of Medical Genetics and Pathology, University Hospital Basel, Basel, CH</w:t>
      </w:r>
    </w:p>
    <w:p w14:paraId="7E7FE84C" w14:textId="42A0D6F9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vision of Psychiatry, University College London, London, GB</w:t>
      </w:r>
    </w:p>
    <w:p w14:paraId="0BFFA7B2" w14:textId="3D865CB7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2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Stanley Center for Psychiatric Research, Broad Institute, Cambridge, MA, US</w:t>
      </w:r>
    </w:p>
    <w:p w14:paraId="69D10358" w14:textId="60A240B0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 and Psychotherapy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Charité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-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Universitätsmedizin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Berlin, DE</w:t>
      </w:r>
    </w:p>
    <w:p w14:paraId="127A4334" w14:textId="1A001525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Analytic and Translational Genetics Unit, Massachusetts General Hospital, Boston, MA, US</w:t>
      </w:r>
    </w:p>
    <w:p w14:paraId="7770DB82" w14:textId="647A1DF8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iSEQ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Center for Integrative Sequencing, Aarhus University, Aarhus, DK</w:t>
      </w:r>
    </w:p>
    <w:p w14:paraId="3FA1FE37" w14:textId="5187EDA6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Biomedicine - Hu</w:t>
      </w:r>
      <w:r w:rsidR="00BF5D9A" w:rsidRPr="00A5627B">
        <w:rPr>
          <w:rFonts w:ascii="Arial" w:eastAsia="Calibri" w:hAnsi="Arial" w:cs="Arial"/>
          <w:sz w:val="20"/>
          <w:szCs w:val="20"/>
        </w:rPr>
        <w:t>man Genetics, Aarhus University</w:t>
      </w:r>
      <w:r w:rsidR="00125FEC" w:rsidRPr="00A5627B">
        <w:rPr>
          <w:rFonts w:ascii="Arial" w:eastAsia="Calibri" w:hAnsi="Arial" w:cs="Arial"/>
          <w:sz w:val="20"/>
          <w:szCs w:val="20"/>
        </w:rPr>
        <w:t>, Aarhus, DK</w:t>
      </w:r>
    </w:p>
    <w:p w14:paraId="44A264B7" w14:textId="01B6870B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Clinical Neuroscience, Centre for Psychiatry Research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Karolinska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Institute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Stockholm, SE</w:t>
      </w:r>
    </w:p>
    <w:p w14:paraId="24FE8711" w14:textId="06E92925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Psychosomatics and Psychotherapy, Center of Mental Health, University Hospital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Würzburg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Würzburg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DE</w:t>
      </w:r>
    </w:p>
    <w:p w14:paraId="53904EB2" w14:textId="7042EE15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iPSYCH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, The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Lundbeck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Foundation Initiative for Integrative Psychiatric Research, DK</w:t>
      </w:r>
    </w:p>
    <w:p w14:paraId="6227F35B" w14:textId="61DC9DD0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0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of Biological Psychiatry, Mental Health Centre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Sc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. Hans, Copenhagen, DK</w:t>
      </w:r>
    </w:p>
    <w:p w14:paraId="31AFCB18" w14:textId="44F596EB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of Clinical Medicine, University of Oslo, Oslo, NO</w:t>
      </w:r>
    </w:p>
    <w:p w14:paraId="400F13D0" w14:textId="2D59179C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22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r w:rsidR="000255A0" w:rsidRPr="00A5627B">
        <w:rPr>
          <w:rFonts w:ascii="Arial" w:eastAsia="Calibri" w:hAnsi="Arial" w:cs="Arial"/>
          <w:sz w:val="20"/>
          <w:szCs w:val="20"/>
        </w:rPr>
        <w:t xml:space="preserve">Department of Complex Trait Genetics, Center for </w:t>
      </w:r>
      <w:proofErr w:type="spellStart"/>
      <w:r w:rsidR="000255A0" w:rsidRPr="00A5627B">
        <w:rPr>
          <w:rFonts w:ascii="Arial" w:eastAsia="Calibri" w:hAnsi="Arial" w:cs="Arial"/>
          <w:sz w:val="20"/>
          <w:szCs w:val="20"/>
        </w:rPr>
        <w:t>Neurogenomics</w:t>
      </w:r>
      <w:proofErr w:type="spellEnd"/>
      <w:r w:rsidR="000255A0" w:rsidRPr="00A5627B">
        <w:rPr>
          <w:rFonts w:ascii="Arial" w:eastAsia="Calibri" w:hAnsi="Arial" w:cs="Arial"/>
          <w:sz w:val="20"/>
          <w:szCs w:val="20"/>
        </w:rPr>
        <w:t xml:space="preserve"> and Cognitive Research, Amsterdam Neuroscience, </w:t>
      </w:r>
      <w:proofErr w:type="spellStart"/>
      <w:r w:rsidR="000255A0" w:rsidRPr="00A5627B">
        <w:rPr>
          <w:rFonts w:ascii="Arial" w:eastAsia="Calibri" w:hAnsi="Arial" w:cs="Arial"/>
          <w:sz w:val="20"/>
          <w:szCs w:val="20"/>
        </w:rPr>
        <w:t>Vrije</w:t>
      </w:r>
      <w:proofErr w:type="spellEnd"/>
      <w:r w:rsidR="000255A0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0255A0" w:rsidRPr="00A5627B">
        <w:rPr>
          <w:rFonts w:ascii="Arial" w:eastAsia="Calibri" w:hAnsi="Arial" w:cs="Arial"/>
          <w:sz w:val="20"/>
          <w:szCs w:val="20"/>
        </w:rPr>
        <w:t>Universiteit</w:t>
      </w:r>
      <w:proofErr w:type="spellEnd"/>
      <w:r w:rsidR="000255A0" w:rsidRPr="00A5627B">
        <w:rPr>
          <w:rFonts w:ascii="Arial" w:eastAsia="Calibri" w:hAnsi="Arial" w:cs="Arial"/>
          <w:sz w:val="20"/>
          <w:szCs w:val="20"/>
        </w:rPr>
        <w:t xml:space="preserve"> Amsterdam, Amsterdam, NL</w:t>
      </w:r>
    </w:p>
    <w:p w14:paraId="1D77DFF7" w14:textId="08CB0EDE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23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deCODE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Genetics / Amgen, Reykjavik, IS</w:t>
      </w:r>
    </w:p>
    <w:p w14:paraId="1AD7D28F" w14:textId="17328952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24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Queensland Brain Institute, </w:t>
      </w:r>
      <w:proofErr w:type="gramStart"/>
      <w:r w:rsidR="00125FEC" w:rsidRPr="00A5627B">
        <w:rPr>
          <w:rFonts w:ascii="Arial" w:eastAsia="Calibri" w:hAnsi="Arial" w:cs="Arial"/>
          <w:sz w:val="20"/>
          <w:szCs w:val="20"/>
        </w:rPr>
        <w:t>The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University of Queensland, Brisbane, QLD, AU</w:t>
      </w:r>
    </w:p>
    <w:p w14:paraId="64B58AE5" w14:textId="25C7824E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25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for Molecular Bioscience, </w:t>
      </w:r>
      <w:proofErr w:type="gramStart"/>
      <w:r w:rsidR="00125FEC" w:rsidRPr="00A5627B">
        <w:rPr>
          <w:rFonts w:ascii="Arial" w:eastAsia="Calibri" w:hAnsi="Arial" w:cs="Arial"/>
          <w:sz w:val="20"/>
          <w:szCs w:val="20"/>
        </w:rPr>
        <w:t>The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University of Queensland, Brisbane, QLD, AU</w:t>
      </w:r>
    </w:p>
    <w:p w14:paraId="239E4FF4" w14:textId="52CC4FE2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6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vision of Endocrinology and Center for Basic and Translational Obesity Research, Boston Children’s Hospital, Boston, MA, US</w:t>
      </w:r>
    </w:p>
    <w:p w14:paraId="0B6E188A" w14:textId="026D522B" w:rsidR="00120C33" w:rsidRPr="00A5627B" w:rsidRDefault="00F61A99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27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Medical Research Council Centre for Neuropsychiatric Genetics and Genomics, Division of Psychological Medicine and Clinical Neurosciences, Cardiff University, Cardiff, GB</w:t>
      </w:r>
    </w:p>
    <w:p w14:paraId="12AB34AB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8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National Centre for Register-Based Research, Aarhus University, Aarhus, DK</w:t>
      </w:r>
    </w:p>
    <w:p w14:paraId="4D10399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29 Centre for Integrated Register-based Research, Aarhus University, Aarhus, </w:t>
      </w:r>
      <w:proofErr w:type="gramStart"/>
      <w:r w:rsidRPr="00A5627B">
        <w:rPr>
          <w:rFonts w:ascii="Arial" w:eastAsia="Calibri" w:hAnsi="Arial" w:cs="Arial"/>
          <w:sz w:val="20"/>
          <w:szCs w:val="20"/>
        </w:rPr>
        <w:t>DK</w:t>
      </w:r>
      <w:proofErr w:type="gramEnd"/>
    </w:p>
    <w:p w14:paraId="027F56C4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30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Molecular &amp; Behavioral Neuroscience Institute, University of Michigan, Ann Arbor, MI, US</w:t>
      </w:r>
    </w:p>
    <w:p w14:paraId="6A30540C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31 NEUROSCIENCE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Istituto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Di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Ricerche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Farmacologiche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Mario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Negri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Milano, IT</w:t>
      </w:r>
    </w:p>
    <w:p w14:paraId="5B154F10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3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 and Behavioral Neuroscience, University of Chicago, Chicago, IL, US</w:t>
      </w:r>
    </w:p>
    <w:p w14:paraId="5B870F93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3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sychiatry, Berkshire Healthcare NHS Foundation Trust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Bracknell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GB</w:t>
      </w:r>
    </w:p>
    <w:p w14:paraId="676D506B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34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sychiatry, Rush University Medical Center, Chicago, IL, US</w:t>
      </w:r>
    </w:p>
    <w:p w14:paraId="67B306CA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35 Center for Neonatal Screening, Department for Congenital Disorders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Statens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Serum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Institu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, Copenhagen, </w:t>
      </w:r>
      <w:proofErr w:type="gramStart"/>
      <w:r w:rsidRPr="00A5627B">
        <w:rPr>
          <w:rFonts w:ascii="Arial" w:eastAsia="Calibri" w:hAnsi="Arial" w:cs="Arial"/>
          <w:sz w:val="20"/>
          <w:szCs w:val="20"/>
        </w:rPr>
        <w:t>DK</w:t>
      </w:r>
      <w:proofErr w:type="gramEnd"/>
    </w:p>
    <w:p w14:paraId="5A185F21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36 Department of Psychiatry, Weill Cornell Medical College, New York, NY, US</w:t>
      </w:r>
    </w:p>
    <w:p w14:paraId="74065678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37 Department of Psychiatry and Psychotherapy, University Hospital Carl Gustav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Carus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Technische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Universitä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Dresden, Dresden, DE</w:t>
      </w:r>
    </w:p>
    <w:p w14:paraId="32301F7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38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Medical Epidemiology and Biostatistics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Karolinsk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Institute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Stockholm, SE</w:t>
      </w:r>
    </w:p>
    <w:p w14:paraId="7B35262C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39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ic Research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Diakonhjemme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Hospital, Oslo, NO</w:t>
      </w:r>
    </w:p>
    <w:p w14:paraId="41065A6C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40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sychiatry, UMC Utrecht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Hersencentrum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Rudolf Magnus, Utrecht, NL</w:t>
      </w:r>
    </w:p>
    <w:p w14:paraId="2BC7C591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41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Human Genetics, University of California Los Angeles, Los Angeles, CA, US</w:t>
      </w:r>
    </w:p>
    <w:p w14:paraId="29F30778" w14:textId="2F971E69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4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Institute of Psychiatric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Phenomics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and Genomics (IPPG), University Hospital, LMU Munich, Munich, DE</w:t>
      </w:r>
    </w:p>
    <w:p w14:paraId="6B725E7B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lastRenderedPageBreak/>
        <w:t>4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 and Human Behavior, University of California, Irvine, Irvine, CA, US</w:t>
      </w:r>
    </w:p>
    <w:p w14:paraId="1D9F975C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44 Molecular &amp; Behavioral Neuroscience Institute and Department of Computational Medicine &amp; Bioinformatics, University of Michigan, Ann Arbor, MI, US</w:t>
      </w:r>
    </w:p>
    <w:p w14:paraId="0E7E75D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4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sychiatry, University of California San Francisco, San Francisco, CA, US</w:t>
      </w:r>
    </w:p>
    <w:p w14:paraId="247CB080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46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Instituto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de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Salud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Carlos III, Biomedical Network Research Centre on Mental Health (CIBERSAM), Madrid, ES</w:t>
      </w:r>
    </w:p>
    <w:p w14:paraId="5E8BD2B9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47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, Hospital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Universitari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Vall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d´Hebro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Barcelona, ES</w:t>
      </w:r>
    </w:p>
    <w:p w14:paraId="351FF433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48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 and Forensic Medicine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Universita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Autònom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de Barcelona, Barcelona, ES</w:t>
      </w:r>
    </w:p>
    <w:p w14:paraId="25E81F12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49 Psychiatric Genetics Unit, Group of Psychiatry Mental Health and Addictions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Vall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d´Hebro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Research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Institu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(VHIR)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Universita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Autònom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de Barcelona, Barcelona, ES</w:t>
      </w:r>
    </w:p>
    <w:p w14:paraId="54FCC782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0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, Mood Disorders Program, McGill University Health Center, Montreal, QC, CA</w:t>
      </w:r>
    </w:p>
    <w:p w14:paraId="007EBB7E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1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ivision of Psychiatry, University of Edinburgh, Edinburgh, GB</w:t>
      </w:r>
    </w:p>
    <w:p w14:paraId="18EB8E84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University of Iowa Hospitals and Clinics, Iowa City, IA, US</w:t>
      </w:r>
    </w:p>
    <w:p w14:paraId="1FC72B35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Translational Genomics, USC, Phoenix, AZ, US</w:t>
      </w:r>
    </w:p>
    <w:p w14:paraId="36D159A6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4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Translational Research in Psychiatry, Max Planck Institute of Psychiatry, Munich, DE</w:t>
      </w:r>
    </w:p>
    <w:p w14:paraId="1868F8C8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Centre for Psychiatry, Queen Mary University of London, London, GB</w:t>
      </w:r>
    </w:p>
    <w:p w14:paraId="0E1CC6C2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6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UCL Genetics Institute, University College London, London, GB</w:t>
      </w:r>
    </w:p>
    <w:p w14:paraId="0101B980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7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, Laboratory of Psychiatric Genetics, Poznan University of Medical Sciences, Poznan, PL</w:t>
      </w:r>
    </w:p>
    <w:p w14:paraId="3A361FBE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8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Neurosciences, University of California San Diego, La Jolla, CA, US</w:t>
      </w:r>
    </w:p>
    <w:p w14:paraId="496C975D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59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Radiology, University of California San Diego, La Jolla, CA, US</w:t>
      </w:r>
    </w:p>
    <w:p w14:paraId="65F799D5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0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, University of California San Diego, La Jolla, CA, US</w:t>
      </w:r>
    </w:p>
    <w:p w14:paraId="66D5726B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61 Department of Cognitive Science, University of California San Diego, La Jolla, CA, US</w:t>
      </w:r>
    </w:p>
    <w:p w14:paraId="25935E3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62 Applied Molecular Genomics Unit, VIB Department of Molecular Genetics, University of Antwerp, </w:t>
      </w:r>
      <w:proofErr w:type="gramStart"/>
      <w:r w:rsidRPr="00A5627B">
        <w:rPr>
          <w:rFonts w:ascii="Arial" w:eastAsia="Calibri" w:hAnsi="Arial" w:cs="Arial"/>
          <w:sz w:val="20"/>
          <w:szCs w:val="20"/>
        </w:rPr>
        <w:t>Antwerp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>, Belgium</w:t>
      </w:r>
    </w:p>
    <w:p w14:paraId="21935587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 and Behavioral Sciences, Johns Hopkins University School of Medicine, Baltimore, MD, US</w:t>
      </w:r>
    </w:p>
    <w:p w14:paraId="2C44F030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4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Medical Genetics, Oslo University Hospital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Ullevål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Oslo, NO</w:t>
      </w:r>
    </w:p>
    <w:p w14:paraId="6BBF3A9A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NORMENT, KG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Jebse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Centre for Psychosis Research, Department of Clinical Science, University of Bergen, Bergen, NO</w:t>
      </w:r>
    </w:p>
    <w:p w14:paraId="223805A2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6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Neurology, Oslo University Hospital, Oslo, NO</w:t>
      </w:r>
    </w:p>
    <w:p w14:paraId="5A3CC9AD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7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NORMENT, KG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Jebse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Centre for Psychosis Research, Oslo University Hospital, Oslo, NO</w:t>
      </w:r>
    </w:p>
    <w:p w14:paraId="6911EA08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8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Center for Statistical Genetics and Department of Biostatistics, University of Michigan, Ann Arbor, MI, US</w:t>
      </w:r>
    </w:p>
    <w:p w14:paraId="6F4C1C3B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69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Medical &amp; Molecular Genetics, Indiana University, Indianapolis, IN, US</w:t>
      </w:r>
    </w:p>
    <w:p w14:paraId="55E3EFC7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0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Genetic Epidemiology in Psychiatry, Central Institute of Mental Health, Medical Faculty Mannheim, Heidelberg University, Mannheim, DE</w:t>
      </w:r>
    </w:p>
    <w:p w14:paraId="2472984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1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Center for Neurobehavioral Genetics, University of California Los Angeles, Los Angeles, CA, US</w:t>
      </w:r>
    </w:p>
    <w:p w14:paraId="5B49E192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Molecular Medicine and Surgery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Karolinsk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Institute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and Center for Molecular Medicine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Karolinsk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University Hospital, Stockholm, SE</w:t>
      </w:r>
    </w:p>
    <w:p w14:paraId="3C5F73D5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Clinical Neuroscience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Karolinsk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Institute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and Center for Molecular Medicine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Karolinsk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University Hospital, Stockholm, SE</w:t>
      </w:r>
    </w:p>
    <w:p w14:paraId="34EB8B65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4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Child and Adolescent Psychiatry Research Center, Stockholm, SE</w:t>
      </w:r>
    </w:p>
    <w:p w14:paraId="4B4F7370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 and Psychotherapy, University Medical Center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Göttinge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Göttinge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DE</w:t>
      </w:r>
    </w:p>
    <w:p w14:paraId="420C700C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6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, Dalhousie University, Halifax, NS, CA</w:t>
      </w:r>
    </w:p>
    <w:p w14:paraId="72334676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7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Genetics and Computational Biology, QIMR Berghofer Medical Research Institute, Brisbane, QLD, AU</w:t>
      </w:r>
    </w:p>
    <w:p w14:paraId="34230F5C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8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ological Medicine, University of Worcester, Worcester, GB</w:t>
      </w:r>
    </w:p>
    <w:p w14:paraId="401104E1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79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School of Biomedical and Healthcare Sciences, Plymouth University Peninsula Schools of Medicine and Dentistry, Plymouth, GB</w:t>
      </w:r>
    </w:p>
    <w:p w14:paraId="67F4F803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80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School of Psychiatry, University of New South Wales, Sydney, NSW, AU</w:t>
      </w:r>
    </w:p>
    <w:p w14:paraId="3BDB87D9" w14:textId="0C5BE071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lastRenderedPageBreak/>
        <w:t>81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Bioinformatics Res</w:t>
      </w:r>
      <w:r w:rsidR="005D3865" w:rsidRPr="00A5627B">
        <w:rPr>
          <w:rFonts w:ascii="Arial" w:eastAsia="Calibri" w:hAnsi="Arial" w:cs="Arial"/>
          <w:sz w:val="20"/>
          <w:szCs w:val="20"/>
        </w:rPr>
        <w:t>earch Centre, Aarhus University</w:t>
      </w:r>
      <w:r w:rsidRPr="00A5627B">
        <w:rPr>
          <w:rFonts w:ascii="Arial" w:eastAsia="Calibri" w:hAnsi="Arial" w:cs="Arial"/>
          <w:sz w:val="20"/>
          <w:szCs w:val="20"/>
        </w:rPr>
        <w:t>, Aarhus, DK</w:t>
      </w:r>
    </w:p>
    <w:p w14:paraId="6FF753DD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8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Biostatistics, University of Minnesota System, Minneapolis, MN, US</w:t>
      </w:r>
    </w:p>
    <w:p w14:paraId="7E5942C9" w14:textId="067D6568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83 Mental Health Department, University Regional Hospital</w:t>
      </w:r>
      <w:r w:rsidR="00F906CA" w:rsidRPr="00A5627B">
        <w:rPr>
          <w:rFonts w:ascii="Arial" w:eastAsia="Calibri" w:hAnsi="Arial" w:cs="Arial"/>
          <w:sz w:val="20"/>
          <w:szCs w:val="20"/>
        </w:rPr>
        <w:t>,</w:t>
      </w:r>
      <w:r w:rsidRPr="00A5627B">
        <w:rPr>
          <w:rFonts w:ascii="Arial" w:eastAsia="Calibri" w:hAnsi="Arial" w:cs="Arial"/>
          <w:sz w:val="20"/>
          <w:szCs w:val="20"/>
        </w:rPr>
        <w:t xml:space="preserve"> Biomedicine Institute (IBIMA)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Málag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ES</w:t>
      </w:r>
    </w:p>
    <w:p w14:paraId="416422D0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84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ology, Eberhard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Karls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Universitä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Tübinge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Tubingen, DE</w:t>
      </w:r>
    </w:p>
    <w:p w14:paraId="399860E7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8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 and Behavioral Sciences, Howard University Hospital, Washington, DC, US</w:t>
      </w:r>
    </w:p>
    <w:p w14:paraId="5B3FC58F" w14:textId="41534F37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86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Center for Multimodal Imaging and Genetics, University of California San Diego, La Jolla, CA, US</w:t>
      </w:r>
    </w:p>
    <w:p w14:paraId="388AD4AB" w14:textId="54A42629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87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Psychiatrie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Translationnelle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Inserm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U955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Créteil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FR</w:t>
      </w:r>
    </w:p>
    <w:p w14:paraId="410D762B" w14:textId="7FEE258F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88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Faculté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de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Médecine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Université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Paris Est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Créteil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FR</w:t>
      </w:r>
    </w:p>
    <w:p w14:paraId="3C7B257D" w14:textId="469EDDCC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8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Campbell Family Mental Health Research Institute, Centre for Addiction and Mental Health, Toronto, ON, CA</w:t>
      </w:r>
    </w:p>
    <w:p w14:paraId="5B5A0C64" w14:textId="43013244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0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Neurogenetics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Section, Centre for Addiction and Mental Health, Toronto, ON, CA</w:t>
      </w:r>
    </w:p>
    <w:p w14:paraId="289A4C52" w14:textId="1B995462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University of Toronto, Toronto, ON, CA</w:t>
      </w:r>
    </w:p>
    <w:p w14:paraId="426EA029" w14:textId="06F675B4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2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of Medical Sciences, University of Toronto, Toronto, ON, CA</w:t>
      </w:r>
    </w:p>
    <w:p w14:paraId="29030B7B" w14:textId="1EF67EB1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Psychosomatic Medicine and Psychotherapy, University Hospital Frankfurt, Frankfurt am Main, DE</w:t>
      </w:r>
    </w:p>
    <w:p w14:paraId="74DC2534" w14:textId="7BDC4FA5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Cell Biology, SUNY Downstate Medical Center College of Medicine, Brooklyn, NY, US</w:t>
      </w:r>
    </w:p>
    <w:p w14:paraId="3C8C2C95" w14:textId="390DF193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for Genomic Health, SUNY Downstate Medical Center College of Medicine, Brooklyn, NY, US</w:t>
      </w:r>
    </w:p>
    <w:p w14:paraId="68973129" w14:textId="7C4862E5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6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DE09E3" w:rsidRPr="00DE09E3">
        <w:rPr>
          <w:rFonts w:ascii="Arial" w:eastAsia="Calibri" w:hAnsi="Arial" w:cs="Arial"/>
          <w:sz w:val="20"/>
          <w:szCs w:val="20"/>
        </w:rPr>
        <w:t>ISGlobal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Barcelona, ES</w:t>
      </w:r>
    </w:p>
    <w:p w14:paraId="0B45D45B" w14:textId="7DFAE9BD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7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Altrech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Utrecht, NL</w:t>
      </w:r>
    </w:p>
    <w:p w14:paraId="10F04E19" w14:textId="09C202C8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GGZ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inGees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Amsterdam, NL</w:t>
      </w:r>
    </w:p>
    <w:p w14:paraId="6DF0E0E8" w14:textId="25459455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9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VU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medisch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centrum, Amsterdam, NL</w:t>
      </w:r>
    </w:p>
    <w:p w14:paraId="4CF11D97" w14:textId="3840EBC6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0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North East London NHS Foundation Trust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Ilford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GB</w:t>
      </w:r>
    </w:p>
    <w:p w14:paraId="590906B1" w14:textId="5143389C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Clinic for Psychiatry and Psychotherapy, University Hospital Cologne, Cologne, DE</w:t>
      </w:r>
    </w:p>
    <w:p w14:paraId="4A52902A" w14:textId="627547A4" w:rsidR="00120C33" w:rsidRPr="00A5627B" w:rsidRDefault="00C3020B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02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Psychiatric and Neurodevelopmental Genetics Unit, Massachusetts General Hospital, Boston, MA, US</w:t>
      </w:r>
    </w:p>
    <w:p w14:paraId="5C716942" w14:textId="1010E298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HudsonAlpha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for Biotechnology, Huntsville, AL, US</w:t>
      </w:r>
    </w:p>
    <w:p w14:paraId="05DFE631" w14:textId="771376B0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Human Genetics, University of Michigan, Ann Arbor, MI, US</w:t>
      </w:r>
    </w:p>
    <w:p w14:paraId="798E97C6" w14:textId="6988C19A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University of Illinois at Chicago College of Medicine, Chicago, IL, US</w:t>
      </w:r>
    </w:p>
    <w:p w14:paraId="6E618D0D" w14:textId="41E9F9A3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6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Max Planck Institute of Psychiatry, Munich, DE</w:t>
      </w:r>
    </w:p>
    <w:p w14:paraId="2F6D0AF5" w14:textId="15A34473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07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Mental Health, NHS 24, Glasgow, GB</w:t>
      </w:r>
    </w:p>
    <w:p w14:paraId="054A2DC0" w14:textId="7D8E6E30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vision of Psychiatry, Centre for Clinical Brain Sciences, University of Edinburgh, Edinburgh, GB</w:t>
      </w:r>
    </w:p>
    <w:p w14:paraId="09C9E2F0" w14:textId="3771FD58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0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Brigham and Women's Hospital, Boston, MA, US</w:t>
      </w:r>
    </w:p>
    <w:p w14:paraId="2113CFE8" w14:textId="396349E7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0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 and Psychotherapy, University of Bonn, Bonn, DE</w:t>
      </w:r>
    </w:p>
    <w:p w14:paraId="101BAC09" w14:textId="726C3E91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Genetics, Harvard Medical School, Boston, MA, US</w:t>
      </w:r>
    </w:p>
    <w:p w14:paraId="10A383F4" w14:textId="37B10F18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2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University of Michigan, Ann Arbor, MI, US</w:t>
      </w:r>
    </w:p>
    <w:p w14:paraId="6C09E155" w14:textId="17BE2A83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Genetic Cancer Susceptibility Group, International Agency for Research on Cancer, Lyon, FR</w:t>
      </w:r>
    </w:p>
    <w:p w14:paraId="521674D6" w14:textId="11BA1B8C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Estonian Genome Center, University of Tartu, Tartu, EE</w:t>
      </w:r>
    </w:p>
    <w:p w14:paraId="428D126E" w14:textId="15DC4484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scipline of Biochemistry, Neuroimaging and Cognitive Genomics (NICOG) Centre, National University of Ireland, Galway, Galway, IE</w:t>
      </w:r>
    </w:p>
    <w:p w14:paraId="3908D3E3" w14:textId="72CC1422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16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Neuropsychiatric Genetics Research Group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Dep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of Psychiatry and Trinity Translational Medicine Institute, Trinity College Dublin, Dublin, IE</w:t>
      </w:r>
    </w:p>
    <w:p w14:paraId="22B581B6" w14:textId="0D379010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7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of Neuroscience and Medicine (INM-1), Research Centre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Jülich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Jülich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DE</w:t>
      </w:r>
    </w:p>
    <w:p w14:paraId="283DD938" w14:textId="2FA2E2F8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Research/Psychiatry, Veterans Affairs San Diego Healthcare System, San Diego, CA, US</w:t>
      </w:r>
    </w:p>
    <w:p w14:paraId="67C2F25D" w14:textId="3670D2BA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1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Clinical Sciences, Psychiatry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Umeå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University Medical Faculty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Umeå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SE</w:t>
      </w:r>
    </w:p>
    <w:p w14:paraId="3CD8BC64" w14:textId="3123B77E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20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Clinical Psychiatry, Psychiatry Clinic, Clinical Center University of Sarajevo, Sarajevo, BA</w:t>
      </w:r>
    </w:p>
    <w:p w14:paraId="61C023AA" w14:textId="3C96F159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21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Neurobiology, Care sciences, and Society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Karolinska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Institute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and Center for Molecular Medicine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Karolinska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University Hospital, Stockholm, SE</w:t>
      </w:r>
    </w:p>
    <w:p w14:paraId="23251AB5" w14:textId="2279D8D1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22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Harvard Medical School, Boston, MA, US</w:t>
      </w:r>
    </w:p>
    <w:p w14:paraId="617E6572" w14:textId="74A719B5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2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vision of Clinical Research, Massachusetts General Hospital, Boston, MA, US</w:t>
      </w:r>
    </w:p>
    <w:p w14:paraId="4906C27F" w14:textId="434CE25E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lastRenderedPageBreak/>
        <w:t>12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Outpatient Clinic for Bipolar Disorder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Altrech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Utrecht, NL</w:t>
      </w:r>
    </w:p>
    <w:p w14:paraId="2360542F" w14:textId="2430D437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2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Washington University in Saint Louis, Saint Louis, MO, US</w:t>
      </w:r>
    </w:p>
    <w:p w14:paraId="418A64F1" w14:textId="5A9DB2D6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26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Biochemistry and Molecular Biology II, Institute of Neurosciences, Center for Biomedical Research, University of Granada, Granada, ES</w:t>
      </w:r>
    </w:p>
    <w:p w14:paraId="754F5188" w14:textId="5EB8FF66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27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Neuroscience, Icahn School of Medicine at Mount Sinai, New York, NY, US</w:t>
      </w:r>
    </w:p>
    <w:p w14:paraId="7EF7C264" w14:textId="0C4F9156" w:rsidR="00120C33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2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Medicine, Psychiatry, Biomedical Informatics, Vanderbilt University Medical Center, Nashville, TN, US</w:t>
      </w:r>
    </w:p>
    <w:p w14:paraId="6BF52A8E" w14:textId="0B3C8C75" w:rsidR="005426BA" w:rsidRPr="00A5627B" w:rsidRDefault="0044331D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29</w:t>
      </w:r>
      <w:proofErr w:type="gramEnd"/>
      <w:r w:rsidR="00F4536B" w:rsidRPr="00A5627B">
        <w:rPr>
          <w:rFonts w:ascii="Arial" w:eastAsia="Calibri" w:hAnsi="Arial" w:cs="Arial"/>
          <w:sz w:val="20"/>
          <w:szCs w:val="20"/>
        </w:rPr>
        <w:t xml:space="preserve"> Department of Health Sciences Research, Mayo Clinic, Rochester, MN, US</w:t>
      </w:r>
    </w:p>
    <w:p w14:paraId="01E97D6E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30 Psychiatry and Behavioral Sciences, Stanford University School of Medicine, Stanford, CA, US</w:t>
      </w:r>
    </w:p>
    <w:p w14:paraId="757D8541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31 Rush University Medical Center, Chicago, IL, US</w:t>
      </w:r>
    </w:p>
    <w:p w14:paraId="6B6DF377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3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Scripps Translational Science Institute, La Jolla, CA, US</w:t>
      </w:r>
    </w:p>
    <w:p w14:paraId="74221FE0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3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Neuroscience Research Australia, Sydney, NSW, AU</w:t>
      </w:r>
    </w:p>
    <w:p w14:paraId="5C2DDA1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34 Faculty of Medicine, Department of Psychiatry, School of Health Sciences, University of Iceland, Reykjavik, IS</w:t>
      </w:r>
    </w:p>
    <w:p w14:paraId="6615B9F1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3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Div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Mental Health and Addiction, Oslo University Hospital, Oslo, NO</w:t>
      </w:r>
    </w:p>
    <w:p w14:paraId="6A8B34DB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36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NORMENT, University of Oslo, Oslo, NO</w:t>
      </w:r>
    </w:p>
    <w:p w14:paraId="79779B62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37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sychiatry and the Behavioral Sciences, University of Southern California, Los Angeles, CA, US</w:t>
      </w:r>
    </w:p>
    <w:p w14:paraId="7C90F908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38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Mood Disorders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PsyQ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Rotterdam, NL</w:t>
      </w:r>
    </w:p>
    <w:p w14:paraId="60AEA09D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39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Institute for Medical Sciences, University of Aberdeen, Aberdeen, UK</w:t>
      </w:r>
    </w:p>
    <w:p w14:paraId="265498DA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0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Research Division, Federal Institute for Drugs and Medical Devices (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BfArM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), Bonn, DE</w:t>
      </w:r>
    </w:p>
    <w:p w14:paraId="1678B9AA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1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Centre for Addiction and Mental Health, Toronto, ON, CA</w:t>
      </w:r>
    </w:p>
    <w:p w14:paraId="307779C3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Neurogenomics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TGe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Los Angeles, AZ, US</w:t>
      </w:r>
    </w:p>
    <w:p w14:paraId="728700DC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sychiatry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Psychiatrisches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Zentrum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Nordbade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Wiesloch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DE</w:t>
      </w:r>
    </w:p>
    <w:p w14:paraId="4038DBA7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4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Computational Sciences Center of Emphasis, Pfizer Global Research and Development, Cambridge, MA, US</w:t>
      </w:r>
    </w:p>
    <w:p w14:paraId="604F6684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Biostatistics, Princess Margaret Cancer Centre, Toronto, ON, CA</w:t>
      </w:r>
    </w:p>
    <w:p w14:paraId="611CAF6A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6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Dalla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Lana School of Public Health, University of Toronto, Toronto, ON, CA</w:t>
      </w:r>
    </w:p>
    <w:p w14:paraId="24827111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7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sychological Medicine, Institute of Psychiatry, Psychology &amp; Neuroscience, King's College London, London, GB</w:t>
      </w:r>
    </w:p>
    <w:p w14:paraId="3B3860C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8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Mental Health, Johns Hopkins University Bloomberg School of Public Health, Baltimore, MD, US</w:t>
      </w:r>
    </w:p>
    <w:p w14:paraId="7CE6B18C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49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Institute of Genetic Medicine, Johns Hopkins University School of Medicine, Baltimore, MD, US</w:t>
      </w:r>
    </w:p>
    <w:p w14:paraId="39364B96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150 NORMENT, KG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Jebsen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Centre for Psychosis Research, Division of Mental Health and Addiction, Institute of Clinical Medicine and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Diakonhjemmet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Hospital, University of Oslo, Oslo, NO</w:t>
      </w:r>
    </w:p>
    <w:p w14:paraId="72FE798E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1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National Institute of Mental Health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Klecany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>, CZ</w:t>
      </w:r>
    </w:p>
    <w:p w14:paraId="278A220A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2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iscipline of Psychiatry, University of Adelaide, Adelaide, SA, AU</w:t>
      </w:r>
    </w:p>
    <w:p w14:paraId="7948B15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3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Department of Psychiatry and Addiction Medicine, Assistance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Publique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-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Hôpitaux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de Paris, Paris, FR</w:t>
      </w:r>
    </w:p>
    <w:p w14:paraId="74C97E3F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4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aris Bipolar and TRD Expert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Centres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FondaMental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Foundation, Paris, FR</w:t>
      </w:r>
    </w:p>
    <w:p w14:paraId="70FD3716" w14:textId="61A9B939" w:rsidR="00120C33" w:rsidRPr="00A5627B" w:rsidRDefault="00E826C8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5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UMR-S1144 Team 1</w:t>
      </w:r>
      <w:r w:rsidR="00125FEC" w:rsidRPr="00A5627B">
        <w:rPr>
          <w:rFonts w:ascii="Arial" w:eastAsia="Calibri" w:hAnsi="Arial" w:cs="Arial"/>
          <w:sz w:val="20"/>
          <w:szCs w:val="20"/>
        </w:rPr>
        <w:t>: Biomarkers of relapse and therapeutic response in addiction and mood disorders, INSERM, Paris, FR</w:t>
      </w:r>
    </w:p>
    <w:p w14:paraId="3D373F1A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 xml:space="preserve">156 Psychiatry, </w:t>
      </w:r>
      <w:proofErr w:type="spellStart"/>
      <w:r w:rsidRPr="00A5627B">
        <w:rPr>
          <w:rFonts w:ascii="Arial" w:eastAsia="Calibri" w:hAnsi="Arial" w:cs="Arial"/>
          <w:sz w:val="20"/>
          <w:szCs w:val="20"/>
        </w:rPr>
        <w:t>Université</w:t>
      </w:r>
      <w:proofErr w:type="spellEnd"/>
      <w:r w:rsidRPr="00A5627B">
        <w:rPr>
          <w:rFonts w:ascii="Arial" w:eastAsia="Calibri" w:hAnsi="Arial" w:cs="Arial"/>
          <w:sz w:val="20"/>
          <w:szCs w:val="20"/>
        </w:rPr>
        <w:t xml:space="preserve"> Paris Diderot, Paris, FR</w:t>
      </w:r>
    </w:p>
    <w:p w14:paraId="0B7CA8E2" w14:textId="77777777" w:rsidR="00120C33" w:rsidRPr="00A5627B" w:rsidRDefault="00125FEC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7</w:t>
      </w:r>
      <w:proofErr w:type="gramEnd"/>
      <w:r w:rsidRPr="00A5627B">
        <w:rPr>
          <w:rFonts w:ascii="Arial" w:eastAsia="Calibri" w:hAnsi="Arial" w:cs="Arial"/>
          <w:sz w:val="20"/>
          <w:szCs w:val="20"/>
        </w:rPr>
        <w:t xml:space="preserve"> Psychiatry, University of Pennsylvania, Philadelphia, PA, US</w:t>
      </w:r>
    </w:p>
    <w:p w14:paraId="482B4392" w14:textId="2A426FEB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University of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Münster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Münster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DE</w:t>
      </w:r>
    </w:p>
    <w:p w14:paraId="3ECC00DF" w14:textId="0299BD02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5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vision of Endocrinology, Children's Hospital Boston, Boston, MA, US</w:t>
      </w:r>
    </w:p>
    <w:p w14:paraId="334A33C5" w14:textId="1FF95FAB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0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Centre for Affective Disorders, Institute of Psychiatry, Psychology and Neuroscience, London, GB</w:t>
      </w:r>
    </w:p>
    <w:p w14:paraId="40B0CE5B" w14:textId="410DA476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 &amp; Psychology, Mayo Clinic, Rochester, MN, US</w:t>
      </w:r>
    </w:p>
    <w:p w14:paraId="59E93EF7" w14:textId="66B48F23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2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School of Medical Sciences, University of New South Wales, Sydney, NSW, AU</w:t>
      </w:r>
    </w:p>
    <w:p w14:paraId="642175A0" w14:textId="76CB5052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Human Genetics, University of Chicago, Chicago, IL, US</w:t>
      </w:r>
    </w:p>
    <w:p w14:paraId="72AA6A8A" w14:textId="17CDB5AA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Biometric Psychiatric Genetics Research Unit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Alexandru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Obregia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Clinical Psychiatric Hospital, Bucharest, RO</w:t>
      </w:r>
    </w:p>
    <w:p w14:paraId="0EC63429" w14:textId="3686D312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of Neuroscience and Physiology, University of Gothenburg, Gothenburg, SE</w:t>
      </w:r>
    </w:p>
    <w:p w14:paraId="64CBBE77" w14:textId="2863799F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lastRenderedPageBreak/>
        <w:t>166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ERM, Paris, FR</w:t>
      </w:r>
    </w:p>
    <w:p w14:paraId="7756D68F" w14:textId="260784B4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7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Medical &amp; Molecular Genetics, King's College London, London, GB</w:t>
      </w:r>
    </w:p>
    <w:p w14:paraId="59722B67" w14:textId="327F1DBA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Neuroscience Therapeutic Area, Janssen Research and Development, LLC, Titusville, NJ, US</w:t>
      </w:r>
    </w:p>
    <w:p w14:paraId="0BF7E736" w14:textId="65CDD063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6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Cancer Epidemiology and Prevention, M.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Sklodowska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-Curie Cancer Center and Institute of Oncology, Warsaw, PL</w:t>
      </w:r>
    </w:p>
    <w:p w14:paraId="406DBF76" w14:textId="474D4703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70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School of Psychology, </w:t>
      </w:r>
      <w:proofErr w:type="gramStart"/>
      <w:r w:rsidR="00125FEC" w:rsidRPr="00A5627B">
        <w:rPr>
          <w:rFonts w:ascii="Arial" w:eastAsia="Calibri" w:hAnsi="Arial" w:cs="Arial"/>
          <w:sz w:val="20"/>
          <w:szCs w:val="20"/>
        </w:rPr>
        <w:t>The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University of Queensland, Brisbane, QLD, AU</w:t>
      </w:r>
    </w:p>
    <w:p w14:paraId="4D56D839" w14:textId="0DFE4C49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Research Institute, Lindner Center of HOPE, Mason, OH, US</w:t>
      </w:r>
    </w:p>
    <w:p w14:paraId="17B1F20E" w14:textId="3CD5D481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2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Centre for Cognitive Ageing and Cognitive Epidemiology, University of Edinburgh, Edinburgh, GB</w:t>
      </w:r>
    </w:p>
    <w:p w14:paraId="209FB36B" w14:textId="48B9F56E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Human Genetics Branch, Intramural Research Program, National Institute of Mental Health, Bethesda, MD, US</w:t>
      </w:r>
    </w:p>
    <w:p w14:paraId="29B2C96B" w14:textId="3159C98D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vision of Mental Health and Addiction, Oslo University Hospital, Oslo, NO</w:t>
      </w:r>
    </w:p>
    <w:p w14:paraId="4AE5D487" w14:textId="6F9E990E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vision of Mental Health and Addiction, University of Oslo, Institute of Clinical Medicine, Oslo, NO</w:t>
      </w:r>
    </w:p>
    <w:p w14:paraId="6E1723E5" w14:textId="00F698F2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6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of Molecular and Cell Biology, University of Tartu, Tartu, EE</w:t>
      </w:r>
    </w:p>
    <w:p w14:paraId="08C8F4C4" w14:textId="52F5071E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7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Mental Health, Faculty of Medicine and Health Sciences, Norwegian University of Science and Technology - NTNU, Trondheim, NO</w:t>
      </w:r>
    </w:p>
    <w:p w14:paraId="2062BE53" w14:textId="5E7C7ABB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St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Olavs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University Hospital, Trondheim, NO</w:t>
      </w:r>
    </w:p>
    <w:p w14:paraId="072C35B2" w14:textId="32C2AE4B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7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osis Research Unit, Aarhus University Hospital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Risskov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DK</w:t>
      </w:r>
    </w:p>
    <w:p w14:paraId="4614A257" w14:textId="0BB47988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0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Munich Cluster for Systems Neurology (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SyNergy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), Munich, DE</w:t>
      </w:r>
    </w:p>
    <w:p w14:paraId="20A4B1AF" w14:textId="1345E8CC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University of Liverpool, Liverpool, GB</w:t>
      </w:r>
    </w:p>
    <w:p w14:paraId="69414463" w14:textId="4B172548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82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 and Human Genetics, University of Pittsburgh, Pittsburgh, PA, US</w:t>
      </w:r>
    </w:p>
    <w:p w14:paraId="07E9848D" w14:textId="4BD9EE63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Mental Health Services in the Capital Region of Denmark, Mental Health Center Copenhagen, University of Copenhagen, Copenhagen, DK</w:t>
      </w:r>
    </w:p>
    <w:p w14:paraId="248ECEFF" w14:textId="4C7965B6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ivision of Psychiatry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Haukeland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Universitetssjukehus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Bergen, NO</w:t>
      </w:r>
    </w:p>
    <w:p w14:paraId="15A7C1D7" w14:textId="150D636F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Faculty of Medicine and Dentistry, University of Bergen, Bergen, NO</w:t>
      </w:r>
    </w:p>
    <w:p w14:paraId="5FC4073B" w14:textId="3534FE51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6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Human Genetics and Computational Biomedicine, Pfizer Global Research and Development, Groton, CT, US</w:t>
      </w:r>
    </w:p>
    <w:p w14:paraId="7E565020" w14:textId="06D7D04D" w:rsidR="00120C33" w:rsidRPr="00A5627B" w:rsidRDefault="007C0A30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87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College of Medicine Institute for Genomic Health, SUNY Downstate Medical Center College of Medicine, Brooklyn, NY, US</w:t>
      </w:r>
    </w:p>
    <w:p w14:paraId="2F272AF0" w14:textId="45388676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Clinical Genetics, Amsterdam Neuroscience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Vrije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Universitei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Medical Center, Amsterdam, NL</w:t>
      </w:r>
    </w:p>
    <w:p w14:paraId="0CA6FE93" w14:textId="221BE0E6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8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Neurology and Neurosurgery, McGill University, Faculty of Medicine, Montreal, QC, CA</w:t>
      </w:r>
    </w:p>
    <w:p w14:paraId="7D810884" w14:textId="284AB2DF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90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Montreal Neurological Institute and Hospital, Montreal, QC, CA</w:t>
      </w:r>
    </w:p>
    <w:p w14:paraId="5A30BC38" w14:textId="21EB9E49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91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Biomedical and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NeuroMotor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Sciences, University of Bologna, Bologna, IT</w:t>
      </w:r>
    </w:p>
    <w:p w14:paraId="1AB18B62" w14:textId="7187996E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92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Massachusetts General Hospital, Boston, MA, US</w:t>
      </w:r>
    </w:p>
    <w:p w14:paraId="283CFCAE" w14:textId="34343984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93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Psychiatric and Neurodevelopmental Genetics Unit (PNGU), Massachusetts General Hospital, Boston, MA, US</w:t>
      </w:r>
    </w:p>
    <w:p w14:paraId="46B65D07" w14:textId="041DCE74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94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Faculty of Medicine, University of Iceland, Reykjavik, IS</w:t>
      </w:r>
    </w:p>
    <w:p w14:paraId="5D1BA9C3" w14:textId="56FFEFD3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9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Hospital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Namsos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Namsos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NO</w:t>
      </w:r>
    </w:p>
    <w:p w14:paraId="094C7DFA" w14:textId="7CB20985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196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Neuroscience,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Norges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Teknisk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Naturvitenskapelige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Universite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Fakulte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for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naturvitenskap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proofErr w:type="gramStart"/>
      <w:r w:rsidR="00125FEC" w:rsidRPr="00A5627B">
        <w:rPr>
          <w:rFonts w:ascii="Arial" w:eastAsia="Calibri" w:hAnsi="Arial" w:cs="Arial"/>
          <w:sz w:val="20"/>
          <w:szCs w:val="20"/>
        </w:rPr>
        <w:t>og</w:t>
      </w:r>
      <w:proofErr w:type="spellEnd"/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teknologi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, Trondheim, NO</w:t>
      </w:r>
    </w:p>
    <w:p w14:paraId="56899505" w14:textId="629A2758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97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Genetics, University of North Carolina at Chapel Hill, Chapel Hill, NC, US</w:t>
      </w:r>
    </w:p>
    <w:p w14:paraId="7726B94E" w14:textId="5AEDCD3C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98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University of North Carolina at Chapel Hill, Chapel Hill, NC, US</w:t>
      </w:r>
    </w:p>
    <w:p w14:paraId="239FD308" w14:textId="30197C21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199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Psychiatry, McGill University, Montreal, QC, CA</w:t>
      </w:r>
    </w:p>
    <w:p w14:paraId="456FB0C0" w14:textId="0959979C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r w:rsidRPr="00A5627B">
        <w:rPr>
          <w:rFonts w:ascii="Arial" w:eastAsia="Calibri" w:hAnsi="Arial" w:cs="Arial"/>
          <w:sz w:val="20"/>
          <w:szCs w:val="20"/>
        </w:rPr>
        <w:t>200</w:t>
      </w:r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Dep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of Psychiatry, Sankt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Olavs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Hospital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Universitetssykehuse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i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 xml:space="preserve"> Trondheim, Trondheim, NO</w:t>
      </w:r>
    </w:p>
    <w:p w14:paraId="68DC7D3B" w14:textId="546B8406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01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Clinical Institute of Neuroscience, Hospital Clinic, University of Barcelona, IDIBAPS, CIBERSAM, Barcelona, ES</w:t>
      </w:r>
    </w:p>
    <w:p w14:paraId="6DBD2536" w14:textId="6243482D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02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Institute of Biological Psychiatry, MHC </w:t>
      </w:r>
      <w:proofErr w:type="spellStart"/>
      <w:r w:rsidR="00125FEC" w:rsidRPr="00A5627B">
        <w:rPr>
          <w:rFonts w:ascii="Arial" w:eastAsia="Calibri" w:hAnsi="Arial" w:cs="Arial"/>
          <w:sz w:val="20"/>
          <w:szCs w:val="20"/>
        </w:rPr>
        <w:t>Sct</w:t>
      </w:r>
      <w:proofErr w:type="spellEnd"/>
      <w:r w:rsidR="00125FEC" w:rsidRPr="00A5627B">
        <w:rPr>
          <w:rFonts w:ascii="Arial" w:eastAsia="Calibri" w:hAnsi="Arial" w:cs="Arial"/>
          <w:sz w:val="20"/>
          <w:szCs w:val="20"/>
        </w:rPr>
        <w:t>. Hans, Mental Health Services Copenhagen, Roskilde, DK</w:t>
      </w:r>
    </w:p>
    <w:p w14:paraId="0C496E39" w14:textId="10494A5E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03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Department of Clinical Medicine, University of Copenhagen, Copenhagen, DK</w:t>
      </w:r>
    </w:p>
    <w:p w14:paraId="78163FDE" w14:textId="436969F7" w:rsidR="00120C33" w:rsidRPr="00A5627B" w:rsidRDefault="0071528B">
      <w:pPr>
        <w:rPr>
          <w:rFonts w:ascii="Arial" w:eastAsia="Calibri" w:hAnsi="Arial" w:cs="Arial"/>
          <w:sz w:val="20"/>
          <w:szCs w:val="20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04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Psychiatry, Indiana University School of Medicine, Indianapolis, IN, US</w:t>
      </w:r>
    </w:p>
    <w:p w14:paraId="7AB6DC13" w14:textId="73F2A5AE" w:rsidR="00120C33" w:rsidRPr="00A5627B" w:rsidRDefault="0071528B">
      <w:pPr>
        <w:rPr>
          <w:rFonts w:ascii="Arial" w:eastAsia="Calibri" w:hAnsi="Arial" w:cs="Arial"/>
          <w:b/>
          <w:sz w:val="22"/>
          <w:szCs w:val="22"/>
        </w:rPr>
      </w:pPr>
      <w:proofErr w:type="gramStart"/>
      <w:r w:rsidRPr="00A5627B">
        <w:rPr>
          <w:rFonts w:ascii="Arial" w:eastAsia="Calibri" w:hAnsi="Arial" w:cs="Arial"/>
          <w:sz w:val="20"/>
          <w:szCs w:val="20"/>
        </w:rPr>
        <w:t>205</w:t>
      </w:r>
      <w:proofErr w:type="gramEnd"/>
      <w:r w:rsidR="00125FEC" w:rsidRPr="00A5627B">
        <w:rPr>
          <w:rFonts w:ascii="Arial" w:eastAsia="Calibri" w:hAnsi="Arial" w:cs="Arial"/>
          <w:sz w:val="20"/>
          <w:szCs w:val="20"/>
        </w:rPr>
        <w:t xml:space="preserve"> Biochemistry and Molecular Biology, Indiana University School of Medicine, Indianapolis, IN, US</w:t>
      </w:r>
    </w:p>
    <w:sectPr w:rsidR="00120C33" w:rsidRPr="00A5627B">
      <w:headerReference w:type="default" r:id="rId6"/>
      <w:pgSz w:w="12240" w:h="15840"/>
      <w:pgMar w:top="1440" w:right="1800" w:bottom="1440" w:left="180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F3C1B" w14:textId="77777777" w:rsidR="00CB64A2" w:rsidRDefault="00CB64A2">
      <w:r>
        <w:separator/>
      </w:r>
    </w:p>
  </w:endnote>
  <w:endnote w:type="continuationSeparator" w:id="0">
    <w:p w14:paraId="68FD3906" w14:textId="77777777" w:rsidR="00CB64A2" w:rsidRDefault="00CB6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7066E0" w14:textId="77777777" w:rsidR="00CB64A2" w:rsidRDefault="00CB64A2">
      <w:r>
        <w:separator/>
      </w:r>
    </w:p>
  </w:footnote>
  <w:footnote w:type="continuationSeparator" w:id="0">
    <w:p w14:paraId="3EAFCCAC" w14:textId="77777777" w:rsidR="00CB64A2" w:rsidRDefault="00CB64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F13621" w14:textId="77777777" w:rsidR="00120C33" w:rsidRDefault="00120C3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120C33"/>
    <w:rsid w:val="000255A0"/>
    <w:rsid w:val="000260F7"/>
    <w:rsid w:val="000415B1"/>
    <w:rsid w:val="000440EA"/>
    <w:rsid w:val="000826F9"/>
    <w:rsid w:val="000A480E"/>
    <w:rsid w:val="000A4ACB"/>
    <w:rsid w:val="000D1BB3"/>
    <w:rsid w:val="000F3367"/>
    <w:rsid w:val="00120C33"/>
    <w:rsid w:val="00123F13"/>
    <w:rsid w:val="00125FEC"/>
    <w:rsid w:val="001276B3"/>
    <w:rsid w:val="001C3F33"/>
    <w:rsid w:val="001F11D8"/>
    <w:rsid w:val="001F2D11"/>
    <w:rsid w:val="00214330"/>
    <w:rsid w:val="00235BCD"/>
    <w:rsid w:val="00237B68"/>
    <w:rsid w:val="00290BF0"/>
    <w:rsid w:val="002967F3"/>
    <w:rsid w:val="002C2176"/>
    <w:rsid w:val="00307C81"/>
    <w:rsid w:val="00321668"/>
    <w:rsid w:val="003244F3"/>
    <w:rsid w:val="00327C6D"/>
    <w:rsid w:val="00344B0F"/>
    <w:rsid w:val="003465EF"/>
    <w:rsid w:val="00367EDB"/>
    <w:rsid w:val="003E2DF0"/>
    <w:rsid w:val="0044331D"/>
    <w:rsid w:val="004765D7"/>
    <w:rsid w:val="004D0853"/>
    <w:rsid w:val="004D3A88"/>
    <w:rsid w:val="004E52EF"/>
    <w:rsid w:val="0051470C"/>
    <w:rsid w:val="00521931"/>
    <w:rsid w:val="005230A6"/>
    <w:rsid w:val="00524281"/>
    <w:rsid w:val="00524BF4"/>
    <w:rsid w:val="005341C4"/>
    <w:rsid w:val="005426BA"/>
    <w:rsid w:val="00544CBB"/>
    <w:rsid w:val="00580A1C"/>
    <w:rsid w:val="00590576"/>
    <w:rsid w:val="00597E20"/>
    <w:rsid w:val="005B5573"/>
    <w:rsid w:val="005D3865"/>
    <w:rsid w:val="005F15D1"/>
    <w:rsid w:val="0061474B"/>
    <w:rsid w:val="006959A8"/>
    <w:rsid w:val="006978DE"/>
    <w:rsid w:val="006D4E94"/>
    <w:rsid w:val="006E4438"/>
    <w:rsid w:val="006E7F9D"/>
    <w:rsid w:val="006F47E4"/>
    <w:rsid w:val="0071528B"/>
    <w:rsid w:val="007279DC"/>
    <w:rsid w:val="007777E7"/>
    <w:rsid w:val="007A0B42"/>
    <w:rsid w:val="007A3AEF"/>
    <w:rsid w:val="007B38FE"/>
    <w:rsid w:val="007B6A23"/>
    <w:rsid w:val="007C0A30"/>
    <w:rsid w:val="007D7716"/>
    <w:rsid w:val="00806B99"/>
    <w:rsid w:val="00810B00"/>
    <w:rsid w:val="008362B6"/>
    <w:rsid w:val="00846474"/>
    <w:rsid w:val="00850946"/>
    <w:rsid w:val="008E6A5D"/>
    <w:rsid w:val="0095779A"/>
    <w:rsid w:val="009840D3"/>
    <w:rsid w:val="0099161D"/>
    <w:rsid w:val="009B4E81"/>
    <w:rsid w:val="009D657B"/>
    <w:rsid w:val="00A2714C"/>
    <w:rsid w:val="00A403C8"/>
    <w:rsid w:val="00A40E94"/>
    <w:rsid w:val="00A50C2C"/>
    <w:rsid w:val="00A5221B"/>
    <w:rsid w:val="00A5627B"/>
    <w:rsid w:val="00A574B9"/>
    <w:rsid w:val="00A66BFA"/>
    <w:rsid w:val="00AC2ADF"/>
    <w:rsid w:val="00BA5F19"/>
    <w:rsid w:val="00BF3115"/>
    <w:rsid w:val="00BF5D9A"/>
    <w:rsid w:val="00C02367"/>
    <w:rsid w:val="00C04388"/>
    <w:rsid w:val="00C202F1"/>
    <w:rsid w:val="00C3020B"/>
    <w:rsid w:val="00C54E65"/>
    <w:rsid w:val="00C578E8"/>
    <w:rsid w:val="00C64364"/>
    <w:rsid w:val="00C672DB"/>
    <w:rsid w:val="00CB64A2"/>
    <w:rsid w:val="00CD6537"/>
    <w:rsid w:val="00CE5F03"/>
    <w:rsid w:val="00D03A8E"/>
    <w:rsid w:val="00D17AE3"/>
    <w:rsid w:val="00D908D8"/>
    <w:rsid w:val="00D91C04"/>
    <w:rsid w:val="00DB4E40"/>
    <w:rsid w:val="00DC0CC6"/>
    <w:rsid w:val="00DD4425"/>
    <w:rsid w:val="00DE09E3"/>
    <w:rsid w:val="00DF269E"/>
    <w:rsid w:val="00E32E17"/>
    <w:rsid w:val="00E63CC6"/>
    <w:rsid w:val="00E77F5C"/>
    <w:rsid w:val="00E826C8"/>
    <w:rsid w:val="00E90169"/>
    <w:rsid w:val="00EB135A"/>
    <w:rsid w:val="00EC6E43"/>
    <w:rsid w:val="00ED28F6"/>
    <w:rsid w:val="00ED7A84"/>
    <w:rsid w:val="00EF23F2"/>
    <w:rsid w:val="00EF2BCD"/>
    <w:rsid w:val="00F02B22"/>
    <w:rsid w:val="00F033FE"/>
    <w:rsid w:val="00F31C0A"/>
    <w:rsid w:val="00F4536B"/>
    <w:rsid w:val="00F5098F"/>
    <w:rsid w:val="00F61A99"/>
    <w:rsid w:val="00F906CA"/>
    <w:rsid w:val="00FA447E"/>
    <w:rsid w:val="00FD7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4AAC9"/>
  <w15:docId w15:val="{676C96E7-3C7D-4399-9ADC-A48646DE3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color w:val="000000"/>
        <w:sz w:val="24"/>
        <w:szCs w:val="24"/>
        <w:lang w:val="en-US" w:eastAsia="de-DE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0B4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0B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67</Words>
  <Characters>20589</Characters>
  <Application>Microsoft Office Word</Application>
  <DocSecurity>0</DocSecurity>
  <Lines>171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Forstner</dc:creator>
  <cp:lastModifiedBy>Andreas Forstner</cp:lastModifiedBy>
  <cp:revision>132</cp:revision>
  <cp:lastPrinted>2018-01-18T09:57:00Z</cp:lastPrinted>
  <dcterms:created xsi:type="dcterms:W3CDTF">2018-01-18T07:43:00Z</dcterms:created>
  <dcterms:modified xsi:type="dcterms:W3CDTF">2018-10-06T15:41:00Z</dcterms:modified>
</cp:coreProperties>
</file>